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4F857" w14:textId="7F3A1903" w:rsidR="00285CA1" w:rsidRPr="002219E6" w:rsidRDefault="00C637FE" w:rsidP="004A7C4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</w:t>
      </w:r>
      <w:r w:rsidR="00285CA1"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1: Baseline </w:t>
      </w:r>
      <w:r w:rsidR="004E2B6B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9324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inical </w:t>
      </w:r>
      <w:r w:rsidR="004E2B6B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="00932468">
        <w:rPr>
          <w:rFonts w:ascii="Times New Roman" w:hAnsi="Times New Roman" w:cs="Times New Roman"/>
          <w:color w:val="000000" w:themeColor="text1"/>
          <w:sz w:val="20"/>
          <w:szCs w:val="20"/>
        </w:rPr>
        <w:t>eatures</w:t>
      </w:r>
      <w:r w:rsidR="007D79BD"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E2B6B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7D79BD"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mparison </w:t>
      </w:r>
      <w:r w:rsidR="004E2B6B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="007D79BD"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tween </w:t>
      </w:r>
      <w:r w:rsidR="00CC7699">
        <w:rPr>
          <w:rFonts w:ascii="Times New Roman" w:hAnsi="Times New Roman" w:cs="Times New Roman"/>
          <w:color w:val="000000" w:themeColor="text1"/>
          <w:sz w:val="20"/>
          <w:szCs w:val="20"/>
        </w:rPr>
        <w:t>OPM</w:t>
      </w:r>
      <w:r w:rsidR="007D79BD"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E2B6B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r w:rsidR="004F7995">
        <w:rPr>
          <w:rFonts w:ascii="Times New Roman" w:hAnsi="Times New Roman" w:cs="Times New Roman"/>
          <w:color w:val="000000" w:themeColor="text1"/>
          <w:sz w:val="20"/>
          <w:szCs w:val="20"/>
        </w:rPr>
        <w:t>roup</w:t>
      </w:r>
      <w:r w:rsidR="007D79BD"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CC769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PM </w:t>
      </w:r>
      <w:r w:rsidR="004E2B6B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r w:rsidR="004F7995">
        <w:rPr>
          <w:rFonts w:ascii="Times New Roman" w:hAnsi="Times New Roman" w:cs="Times New Roman"/>
          <w:color w:val="000000" w:themeColor="text1"/>
          <w:sz w:val="20"/>
          <w:szCs w:val="20"/>
        </w:rPr>
        <w:t>rou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</w:t>
      </w:r>
      <w:r w:rsidR="004E2B6B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e </w:t>
      </w:r>
      <w:r w:rsidR="004E2B6B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cer </w:t>
      </w:r>
      <w:r w:rsidR="004E2B6B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rvivors</w:t>
      </w:r>
      <w:r w:rsidR="004E2B6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E2B6B" w:rsidRPr="004E2B6B">
        <w:rPr>
          <w:rFonts w:ascii="Times New Roman" w:hAnsi="Times New Roman" w:cs="Times New Roman"/>
          <w:color w:val="000000" w:themeColor="text1"/>
          <w:sz w:val="20"/>
          <w:szCs w:val="20"/>
        </w:rPr>
        <w:t>Ages 85 Years and Older, SEER, 1975-2016.</w:t>
      </w:r>
    </w:p>
    <w:tbl>
      <w:tblPr>
        <w:tblStyle w:val="af0"/>
        <w:tblW w:w="933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515"/>
        <w:gridCol w:w="2423"/>
        <w:gridCol w:w="2072"/>
        <w:gridCol w:w="890"/>
      </w:tblGrid>
      <w:tr w:rsidR="00285CA1" w:rsidRPr="002219E6" w14:paraId="733D13FB" w14:textId="77777777" w:rsidTr="003A01A9">
        <w:trPr>
          <w:trHeight w:val="109"/>
          <w:jc w:val="center"/>
        </w:trPr>
        <w:tc>
          <w:tcPr>
            <w:tcW w:w="243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907EAE3" w14:textId="77777777" w:rsidR="00285CA1" w:rsidRPr="002219E6" w:rsidRDefault="00881C26" w:rsidP="00881C2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1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7FCAD2AA" w14:textId="77777777" w:rsidR="00937423" w:rsidRDefault="00881C26" w:rsidP="00881C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="00285CA1"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</w:p>
          <w:p w14:paraId="2300B98C" w14:textId="2E36777A" w:rsidR="00285CA1" w:rsidRPr="002219E6" w:rsidRDefault="00285CA1" w:rsidP="00881C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F77E1B">
              <w:rPr>
                <w:rFonts w:ascii="Times New Roman" w:hAnsi="Times New Roman" w:cs="Times New Roman"/>
                <w:b/>
                <w:sz w:val="20"/>
                <w:szCs w:val="20"/>
              </w:rPr>
              <w:t>52336</w:t>
            </w:r>
          </w:p>
        </w:tc>
        <w:tc>
          <w:tcPr>
            <w:tcW w:w="2423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7BD65216" w14:textId="77777777" w:rsidR="00347FC3" w:rsidRDefault="007933BC" w:rsidP="004A7C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PM</w:t>
            </w:r>
            <w:r w:rsidR="00285CA1"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</w:p>
          <w:p w14:paraId="6DDAF803" w14:textId="7A923EBC" w:rsidR="00285CA1" w:rsidRPr="002219E6" w:rsidRDefault="00285CA1" w:rsidP="004A7C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F77E1B">
              <w:rPr>
                <w:rFonts w:ascii="Times New Roman" w:hAnsi="Times New Roman" w:cs="Times New Roman"/>
                <w:b/>
                <w:sz w:val="20"/>
                <w:szCs w:val="20"/>
              </w:rPr>
              <w:t>48096</w:t>
            </w:r>
          </w:p>
        </w:tc>
        <w:tc>
          <w:tcPr>
            <w:tcW w:w="2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7E54D6B4" w14:textId="77777777" w:rsidR="00347FC3" w:rsidRDefault="007933BC" w:rsidP="004A7C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M</w:t>
            </w:r>
            <w:r w:rsidR="00285CA1"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</w:p>
          <w:p w14:paraId="04698839" w14:textId="577DB412" w:rsidR="00285CA1" w:rsidRPr="002219E6" w:rsidRDefault="00285CA1" w:rsidP="004A7C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F77E1B">
              <w:rPr>
                <w:rFonts w:ascii="Times New Roman" w:hAnsi="Times New Roman" w:cs="Times New Roman"/>
                <w:b/>
                <w:sz w:val="20"/>
                <w:szCs w:val="20"/>
              </w:rPr>
              <w:t>4240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5F9BB35E" w14:textId="20464EF5" w:rsidR="00285CA1" w:rsidRPr="004E2B6B" w:rsidRDefault="004E2B6B" w:rsidP="00881C26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4E2B6B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r w:rsidR="00B26D78" w:rsidRPr="004E2B6B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v</w:t>
            </w:r>
            <w:r w:rsidR="00285CA1" w:rsidRPr="004E2B6B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alue</w:t>
            </w:r>
          </w:p>
        </w:tc>
      </w:tr>
      <w:tr w:rsidR="00881C26" w:rsidRPr="002219E6" w14:paraId="79E50A18" w14:textId="77777777" w:rsidTr="003A01A9">
        <w:trPr>
          <w:trHeight w:val="274"/>
          <w:jc w:val="center"/>
        </w:trPr>
        <w:tc>
          <w:tcPr>
            <w:tcW w:w="243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9348789" w14:textId="4F96D7F2" w:rsidR="00881C26" w:rsidRPr="002219E6" w:rsidRDefault="00302E5E" w:rsidP="00881C2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="00BA4A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,</w:t>
            </w: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s</w:t>
            </w:r>
          </w:p>
        </w:tc>
        <w:tc>
          <w:tcPr>
            <w:tcW w:w="151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F405648" w14:textId="7055D4D5" w:rsidR="00881C26" w:rsidRPr="002219E6" w:rsidRDefault="00BD601D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86,</w:t>
            </w:r>
            <w:r w:rsidR="008D4E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2423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223AD4E3" w14:textId="27D2D9A1" w:rsidR="00881C26" w:rsidRPr="002219E6" w:rsidRDefault="00BD601D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86,</w:t>
            </w:r>
            <w:r w:rsidR="008D4E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207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605BBF1" w14:textId="5EF3BED7" w:rsidR="00881C26" w:rsidRPr="002219E6" w:rsidRDefault="00BD601D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85,</w:t>
            </w:r>
            <w:r w:rsidR="008D4E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890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507DE38" w14:textId="77777777" w:rsidR="00881C26" w:rsidRPr="00910112" w:rsidRDefault="00840CD6" w:rsidP="0088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1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0.001</w:t>
            </w:r>
          </w:p>
        </w:tc>
      </w:tr>
      <w:tr w:rsidR="00840CD6" w:rsidRPr="002219E6" w14:paraId="49E3EF9B" w14:textId="77777777" w:rsidTr="003A01A9">
        <w:trPr>
          <w:trHeight w:val="391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50A371F7" w14:textId="26AD5AE3" w:rsidR="00840CD6" w:rsidRPr="002219E6" w:rsidRDefault="00760D53" w:rsidP="0024780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2957EE2B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2D58AE81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3E2B5E42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20CBEA30" w14:textId="77777777" w:rsidR="00840CD6" w:rsidRPr="00910112" w:rsidRDefault="00840CD6" w:rsidP="0024780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1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0.001</w:t>
            </w:r>
          </w:p>
        </w:tc>
      </w:tr>
      <w:tr w:rsidR="00840CD6" w:rsidRPr="002219E6" w14:paraId="43ABC704" w14:textId="77777777" w:rsidTr="003A01A9">
        <w:trPr>
          <w:trHeight w:val="141"/>
          <w:jc w:val="center"/>
        </w:trPr>
        <w:tc>
          <w:tcPr>
            <w:tcW w:w="2435" w:type="dxa"/>
            <w:shd w:val="clear" w:color="auto" w:fill="FFFFFF" w:themeFill="background1"/>
          </w:tcPr>
          <w:p w14:paraId="486BE1AD" w14:textId="2E8E0DB7" w:rsidR="00840CD6" w:rsidRPr="002219E6" w:rsidRDefault="00760D53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te</w:t>
            </w:r>
          </w:p>
        </w:tc>
        <w:tc>
          <w:tcPr>
            <w:tcW w:w="1515" w:type="dxa"/>
            <w:shd w:val="clear" w:color="auto" w:fill="FFFFFF" w:themeFill="background1"/>
          </w:tcPr>
          <w:p w14:paraId="6DBD97EA" w14:textId="2962FF94" w:rsidR="00840CD6" w:rsidRPr="002219E6" w:rsidRDefault="0035173E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17 (88)</w:t>
            </w:r>
          </w:p>
        </w:tc>
        <w:tc>
          <w:tcPr>
            <w:tcW w:w="2423" w:type="dxa"/>
            <w:shd w:val="clear" w:color="auto" w:fill="FFFFFF" w:themeFill="background1"/>
          </w:tcPr>
          <w:p w14:paraId="1D79E5B2" w14:textId="23597511" w:rsidR="00840CD6" w:rsidRPr="002219E6" w:rsidRDefault="0035173E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02 (88)</w:t>
            </w:r>
          </w:p>
        </w:tc>
        <w:tc>
          <w:tcPr>
            <w:tcW w:w="2072" w:type="dxa"/>
            <w:shd w:val="clear" w:color="auto" w:fill="FFFFFF" w:themeFill="background1"/>
          </w:tcPr>
          <w:p w14:paraId="686D908A" w14:textId="08A4E993" w:rsidR="00840CD6" w:rsidRPr="002219E6" w:rsidRDefault="0035173E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5 (90)</w:t>
            </w:r>
          </w:p>
        </w:tc>
        <w:tc>
          <w:tcPr>
            <w:tcW w:w="890" w:type="dxa"/>
            <w:shd w:val="clear" w:color="auto" w:fill="FFFFFF" w:themeFill="background1"/>
          </w:tcPr>
          <w:p w14:paraId="4E4EE4C9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CD6" w:rsidRPr="002219E6" w14:paraId="1C063DAF" w14:textId="77777777" w:rsidTr="003A01A9">
        <w:trPr>
          <w:trHeight w:val="207"/>
          <w:jc w:val="center"/>
        </w:trPr>
        <w:tc>
          <w:tcPr>
            <w:tcW w:w="2435" w:type="dxa"/>
            <w:shd w:val="clear" w:color="auto" w:fill="FFFFFF" w:themeFill="background1"/>
          </w:tcPr>
          <w:p w14:paraId="2FFEAFAF" w14:textId="786A4E07" w:rsidR="00840CD6" w:rsidRPr="002219E6" w:rsidRDefault="00760D53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</w:p>
        </w:tc>
        <w:tc>
          <w:tcPr>
            <w:tcW w:w="1515" w:type="dxa"/>
            <w:shd w:val="clear" w:color="auto" w:fill="FFFFFF" w:themeFill="background1"/>
          </w:tcPr>
          <w:p w14:paraId="58A68E23" w14:textId="2CDA2085" w:rsidR="00840CD6" w:rsidRPr="002219E6" w:rsidRDefault="0035173E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2 (5)</w:t>
            </w:r>
          </w:p>
        </w:tc>
        <w:tc>
          <w:tcPr>
            <w:tcW w:w="2423" w:type="dxa"/>
            <w:shd w:val="clear" w:color="auto" w:fill="FFFFFF" w:themeFill="background1"/>
          </w:tcPr>
          <w:p w14:paraId="08A7AC16" w14:textId="3A781F8E" w:rsidR="00840CD6" w:rsidRPr="002219E6" w:rsidRDefault="0035173E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9 (5)</w:t>
            </w:r>
          </w:p>
        </w:tc>
        <w:tc>
          <w:tcPr>
            <w:tcW w:w="2072" w:type="dxa"/>
            <w:shd w:val="clear" w:color="auto" w:fill="FFFFFF" w:themeFill="background1"/>
          </w:tcPr>
          <w:p w14:paraId="23817387" w14:textId="3ED70AC2" w:rsidR="00840CD6" w:rsidRPr="002219E6" w:rsidRDefault="0035173E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 (4)</w:t>
            </w:r>
          </w:p>
        </w:tc>
        <w:tc>
          <w:tcPr>
            <w:tcW w:w="890" w:type="dxa"/>
            <w:shd w:val="clear" w:color="auto" w:fill="FFFFFF" w:themeFill="background1"/>
          </w:tcPr>
          <w:p w14:paraId="3839C9FA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D53" w:rsidRPr="002219E6" w14:paraId="45C11188" w14:textId="77777777" w:rsidTr="003A01A9">
        <w:trPr>
          <w:trHeight w:val="207"/>
          <w:jc w:val="center"/>
        </w:trPr>
        <w:tc>
          <w:tcPr>
            <w:tcW w:w="2435" w:type="dxa"/>
            <w:shd w:val="clear" w:color="auto" w:fill="FFFFFF" w:themeFill="background1"/>
          </w:tcPr>
          <w:p w14:paraId="5D450F26" w14:textId="3F940165" w:rsidR="00760D53" w:rsidRPr="002219E6" w:rsidRDefault="00760D53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1515" w:type="dxa"/>
            <w:shd w:val="clear" w:color="auto" w:fill="FFFFFF" w:themeFill="background1"/>
          </w:tcPr>
          <w:p w14:paraId="3D631606" w14:textId="5DE76003" w:rsidR="00760D53" w:rsidRPr="002219E6" w:rsidRDefault="0035173E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7 (7)</w:t>
            </w:r>
          </w:p>
        </w:tc>
        <w:tc>
          <w:tcPr>
            <w:tcW w:w="2423" w:type="dxa"/>
            <w:shd w:val="clear" w:color="auto" w:fill="FFFFFF" w:themeFill="background1"/>
          </w:tcPr>
          <w:p w14:paraId="1D50A944" w14:textId="2260806D" w:rsidR="00760D53" w:rsidRPr="002219E6" w:rsidRDefault="0035173E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5 (7)</w:t>
            </w:r>
          </w:p>
        </w:tc>
        <w:tc>
          <w:tcPr>
            <w:tcW w:w="2072" w:type="dxa"/>
            <w:shd w:val="clear" w:color="auto" w:fill="FFFFFF" w:themeFill="background1"/>
          </w:tcPr>
          <w:p w14:paraId="3A7A5B50" w14:textId="33EC0254" w:rsidR="00760D53" w:rsidRPr="002219E6" w:rsidRDefault="0035173E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 (6)</w:t>
            </w:r>
          </w:p>
        </w:tc>
        <w:tc>
          <w:tcPr>
            <w:tcW w:w="890" w:type="dxa"/>
            <w:shd w:val="clear" w:color="auto" w:fill="FFFFFF" w:themeFill="background1"/>
          </w:tcPr>
          <w:p w14:paraId="030DDC17" w14:textId="77777777" w:rsidR="00760D53" w:rsidRPr="002219E6" w:rsidRDefault="00760D53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CD6" w:rsidRPr="002219E6" w14:paraId="60E78452" w14:textId="77777777" w:rsidTr="003A01A9">
        <w:trPr>
          <w:trHeight w:val="207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36792F74" w14:textId="03EADDE6" w:rsidR="00840CD6" w:rsidRPr="002219E6" w:rsidRDefault="003A01A9" w:rsidP="0024780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PM</w:t>
            </w:r>
            <w:r w:rsidR="009101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it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621E368D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3C1FAF04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268A0698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182BBC67" w14:textId="77777777" w:rsidR="00840CD6" w:rsidRPr="00910112" w:rsidRDefault="00840CD6" w:rsidP="0024780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1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0.001</w:t>
            </w:r>
          </w:p>
        </w:tc>
      </w:tr>
      <w:tr w:rsidR="00840CD6" w:rsidRPr="002219E6" w14:paraId="46AE98C9" w14:textId="77777777" w:rsidTr="003A01A9">
        <w:trPr>
          <w:trHeight w:val="169"/>
          <w:jc w:val="center"/>
        </w:trPr>
        <w:tc>
          <w:tcPr>
            <w:tcW w:w="2435" w:type="dxa"/>
            <w:shd w:val="clear" w:color="auto" w:fill="FFFFFF" w:themeFill="background1"/>
          </w:tcPr>
          <w:p w14:paraId="2CCC33E1" w14:textId="3E61DECC" w:rsidR="00840CD6" w:rsidRPr="002219E6" w:rsidRDefault="002F4C17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4C17">
              <w:rPr>
                <w:rFonts w:ascii="Times New Roman" w:hAnsi="Times New Roman" w:cs="Times New Roman"/>
                <w:sz w:val="20"/>
                <w:szCs w:val="20"/>
              </w:rPr>
              <w:t xml:space="preserve">Lu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2F4C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F4C17">
              <w:rPr>
                <w:rFonts w:ascii="Times New Roman" w:hAnsi="Times New Roman" w:cs="Times New Roman"/>
                <w:sz w:val="20"/>
                <w:szCs w:val="20"/>
              </w:rPr>
              <w:t>ronchus</w:t>
            </w:r>
          </w:p>
        </w:tc>
        <w:tc>
          <w:tcPr>
            <w:tcW w:w="1515" w:type="dxa"/>
            <w:shd w:val="clear" w:color="auto" w:fill="FFFFFF" w:themeFill="background1"/>
          </w:tcPr>
          <w:p w14:paraId="30EEFC68" w14:textId="10928DFC" w:rsidR="00840CD6" w:rsidRPr="002219E6" w:rsidRDefault="002F4C17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C17">
              <w:rPr>
                <w:rFonts w:ascii="Times New Roman" w:hAnsi="Times New Roman" w:cs="Times New Roman"/>
                <w:sz w:val="20"/>
                <w:szCs w:val="20"/>
              </w:rPr>
              <w:t>3781 (7)</w:t>
            </w:r>
          </w:p>
        </w:tc>
        <w:tc>
          <w:tcPr>
            <w:tcW w:w="2423" w:type="dxa"/>
            <w:shd w:val="clear" w:color="auto" w:fill="FFFFFF" w:themeFill="background1"/>
          </w:tcPr>
          <w:p w14:paraId="5B55E810" w14:textId="20B39E1B" w:rsidR="00840CD6" w:rsidRPr="002219E6" w:rsidRDefault="002F4C17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C17">
              <w:rPr>
                <w:rFonts w:ascii="Times New Roman" w:hAnsi="Times New Roman" w:cs="Times New Roman"/>
                <w:sz w:val="20"/>
                <w:szCs w:val="20"/>
              </w:rPr>
              <w:t>3633 (8)</w:t>
            </w:r>
          </w:p>
        </w:tc>
        <w:tc>
          <w:tcPr>
            <w:tcW w:w="2072" w:type="dxa"/>
            <w:shd w:val="clear" w:color="auto" w:fill="FFFFFF" w:themeFill="background1"/>
          </w:tcPr>
          <w:p w14:paraId="09B49631" w14:textId="2A61C3BD" w:rsidR="00840CD6" w:rsidRPr="002219E6" w:rsidRDefault="002F4C17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C17">
              <w:rPr>
                <w:rFonts w:ascii="Times New Roman" w:hAnsi="Times New Roman" w:cs="Times New Roman"/>
                <w:sz w:val="20"/>
                <w:szCs w:val="20"/>
              </w:rPr>
              <w:t>148 (3)</w:t>
            </w:r>
          </w:p>
        </w:tc>
        <w:tc>
          <w:tcPr>
            <w:tcW w:w="890" w:type="dxa"/>
            <w:shd w:val="clear" w:color="auto" w:fill="FFFFFF" w:themeFill="background1"/>
          </w:tcPr>
          <w:p w14:paraId="6FF28A3F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CD6" w:rsidRPr="002219E6" w14:paraId="7BE46422" w14:textId="77777777" w:rsidTr="003A01A9">
        <w:trPr>
          <w:trHeight w:val="131"/>
          <w:jc w:val="center"/>
        </w:trPr>
        <w:tc>
          <w:tcPr>
            <w:tcW w:w="2435" w:type="dxa"/>
            <w:shd w:val="clear" w:color="auto" w:fill="FFFFFF" w:themeFill="background1"/>
          </w:tcPr>
          <w:p w14:paraId="33282146" w14:textId="7B931338" w:rsidR="00840CD6" w:rsidRPr="002219E6" w:rsidRDefault="00E2462A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462A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1515" w:type="dxa"/>
            <w:shd w:val="clear" w:color="auto" w:fill="FFFFFF" w:themeFill="background1"/>
          </w:tcPr>
          <w:p w14:paraId="2591547F" w14:textId="2B72587B" w:rsidR="00840CD6" w:rsidRPr="002219E6" w:rsidRDefault="00E2462A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62A">
              <w:rPr>
                <w:rFonts w:ascii="Times New Roman" w:hAnsi="Times New Roman" w:cs="Times New Roman"/>
                <w:sz w:val="20"/>
                <w:szCs w:val="20"/>
              </w:rPr>
              <w:t>21462 (41)</w:t>
            </w:r>
          </w:p>
        </w:tc>
        <w:tc>
          <w:tcPr>
            <w:tcW w:w="2423" w:type="dxa"/>
            <w:shd w:val="clear" w:color="auto" w:fill="FFFFFF" w:themeFill="background1"/>
          </w:tcPr>
          <w:p w14:paraId="53634C59" w14:textId="738603F1" w:rsidR="00840CD6" w:rsidRPr="002219E6" w:rsidRDefault="00E2462A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62A">
              <w:rPr>
                <w:rFonts w:ascii="Times New Roman" w:hAnsi="Times New Roman" w:cs="Times New Roman"/>
                <w:sz w:val="20"/>
                <w:szCs w:val="20"/>
              </w:rPr>
              <w:t>19904 (41)</w:t>
            </w:r>
          </w:p>
        </w:tc>
        <w:tc>
          <w:tcPr>
            <w:tcW w:w="2072" w:type="dxa"/>
            <w:shd w:val="clear" w:color="auto" w:fill="FFFFFF" w:themeFill="background1"/>
          </w:tcPr>
          <w:p w14:paraId="2374E5B9" w14:textId="73B96C08" w:rsidR="00840CD6" w:rsidRPr="002219E6" w:rsidRDefault="00E2462A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62A">
              <w:rPr>
                <w:rFonts w:ascii="Times New Roman" w:hAnsi="Times New Roman" w:cs="Times New Roman"/>
                <w:sz w:val="20"/>
                <w:szCs w:val="20"/>
              </w:rPr>
              <w:t>1558 (37)</w:t>
            </w:r>
          </w:p>
        </w:tc>
        <w:tc>
          <w:tcPr>
            <w:tcW w:w="890" w:type="dxa"/>
            <w:shd w:val="clear" w:color="auto" w:fill="FFFFFF" w:themeFill="background1"/>
          </w:tcPr>
          <w:p w14:paraId="569DB98E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CD6" w:rsidRPr="002219E6" w14:paraId="106F3C87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03E26D9B" w14:textId="7B3846E9" w:rsidR="00840CD6" w:rsidRPr="00843CC5" w:rsidRDefault="00843CC5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3CC5">
              <w:rPr>
                <w:rFonts w:ascii="Times New Roman" w:hAnsi="Times New Roman" w:cs="Times New Roman"/>
                <w:bCs/>
                <w:sz w:val="20"/>
                <w:szCs w:val="20"/>
              </w:rPr>
              <w:t>Urinary Bladder</w:t>
            </w:r>
          </w:p>
        </w:tc>
        <w:tc>
          <w:tcPr>
            <w:tcW w:w="1515" w:type="dxa"/>
            <w:shd w:val="clear" w:color="auto" w:fill="FFFFFF" w:themeFill="background1"/>
          </w:tcPr>
          <w:p w14:paraId="20939386" w14:textId="7C588D63" w:rsidR="00840CD6" w:rsidRPr="002219E6" w:rsidRDefault="00843CC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CC5">
              <w:rPr>
                <w:rFonts w:ascii="Times New Roman" w:hAnsi="Times New Roman" w:cs="Times New Roman"/>
                <w:sz w:val="20"/>
                <w:szCs w:val="20"/>
              </w:rPr>
              <w:t>8113 (16</w:t>
            </w:r>
          </w:p>
        </w:tc>
        <w:tc>
          <w:tcPr>
            <w:tcW w:w="2423" w:type="dxa"/>
            <w:shd w:val="clear" w:color="auto" w:fill="FFFFFF" w:themeFill="background1"/>
          </w:tcPr>
          <w:p w14:paraId="588F48B4" w14:textId="6AD4A375" w:rsidR="00840CD6" w:rsidRPr="002219E6" w:rsidRDefault="00843CC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CC5">
              <w:rPr>
                <w:rFonts w:ascii="Times New Roman" w:hAnsi="Times New Roman" w:cs="Times New Roman"/>
                <w:sz w:val="20"/>
                <w:szCs w:val="20"/>
              </w:rPr>
              <w:t>7238 (15)</w:t>
            </w:r>
          </w:p>
        </w:tc>
        <w:tc>
          <w:tcPr>
            <w:tcW w:w="2072" w:type="dxa"/>
            <w:shd w:val="clear" w:color="auto" w:fill="FFFFFF" w:themeFill="background1"/>
          </w:tcPr>
          <w:p w14:paraId="0BE5171B" w14:textId="785BF7A4" w:rsidR="00840CD6" w:rsidRPr="002219E6" w:rsidRDefault="00843CC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CC5">
              <w:rPr>
                <w:rFonts w:ascii="Times New Roman" w:hAnsi="Times New Roman" w:cs="Times New Roman"/>
                <w:sz w:val="20"/>
                <w:szCs w:val="20"/>
              </w:rPr>
              <w:t>875 (21)</w:t>
            </w:r>
          </w:p>
        </w:tc>
        <w:tc>
          <w:tcPr>
            <w:tcW w:w="890" w:type="dxa"/>
            <w:shd w:val="clear" w:color="auto" w:fill="FFFFFF" w:themeFill="background1"/>
          </w:tcPr>
          <w:p w14:paraId="6EB427FE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CD6" w:rsidRPr="002219E6" w14:paraId="48EDBC3A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1671C742" w14:textId="62A55527" w:rsidR="00840CD6" w:rsidRPr="002219E6" w:rsidRDefault="004D166B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166B">
              <w:rPr>
                <w:rFonts w:ascii="Times New Roman" w:hAnsi="Times New Roman" w:cs="Times New Roman"/>
                <w:sz w:val="20"/>
                <w:szCs w:val="20"/>
              </w:rPr>
              <w:t xml:space="preserve">Col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Pr="004D166B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1515" w:type="dxa"/>
            <w:shd w:val="clear" w:color="auto" w:fill="FFFFFF" w:themeFill="background1"/>
          </w:tcPr>
          <w:p w14:paraId="25F5FC01" w14:textId="2E779C7B" w:rsidR="00840CD6" w:rsidRPr="002219E6" w:rsidRDefault="000B6469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69">
              <w:rPr>
                <w:rFonts w:ascii="Times New Roman" w:hAnsi="Times New Roman" w:cs="Times New Roman"/>
                <w:sz w:val="20"/>
                <w:szCs w:val="20"/>
              </w:rPr>
              <w:t>9114 (17)</w:t>
            </w:r>
          </w:p>
        </w:tc>
        <w:tc>
          <w:tcPr>
            <w:tcW w:w="2423" w:type="dxa"/>
            <w:shd w:val="clear" w:color="auto" w:fill="FFFFFF" w:themeFill="background1"/>
          </w:tcPr>
          <w:p w14:paraId="68D181B6" w14:textId="749CBDA6" w:rsidR="00840CD6" w:rsidRPr="002219E6" w:rsidRDefault="000B6469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69">
              <w:rPr>
                <w:rFonts w:ascii="Times New Roman" w:hAnsi="Times New Roman" w:cs="Times New Roman"/>
                <w:sz w:val="20"/>
                <w:szCs w:val="20"/>
              </w:rPr>
              <w:t>8323 (17)</w:t>
            </w:r>
          </w:p>
        </w:tc>
        <w:tc>
          <w:tcPr>
            <w:tcW w:w="2072" w:type="dxa"/>
            <w:shd w:val="clear" w:color="auto" w:fill="FFFFFF" w:themeFill="background1"/>
          </w:tcPr>
          <w:p w14:paraId="486A0AAB" w14:textId="3E286355" w:rsidR="00840CD6" w:rsidRPr="002219E6" w:rsidRDefault="000B6469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69">
              <w:rPr>
                <w:rFonts w:ascii="Times New Roman" w:hAnsi="Times New Roman" w:cs="Times New Roman"/>
                <w:sz w:val="20"/>
                <w:szCs w:val="20"/>
              </w:rPr>
              <w:t>791 (19)</w:t>
            </w:r>
          </w:p>
        </w:tc>
        <w:tc>
          <w:tcPr>
            <w:tcW w:w="890" w:type="dxa"/>
            <w:shd w:val="clear" w:color="auto" w:fill="FFFFFF" w:themeFill="background1"/>
          </w:tcPr>
          <w:p w14:paraId="27281D03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CD6" w:rsidRPr="002219E6" w14:paraId="6CB6D795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635AE97D" w14:textId="67F90B70" w:rsidR="00840CD6" w:rsidRPr="002219E6" w:rsidRDefault="00255678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678">
              <w:rPr>
                <w:rFonts w:ascii="Times New Roman" w:hAnsi="Times New Roman" w:cs="Times New Roman"/>
                <w:sz w:val="20"/>
                <w:szCs w:val="20"/>
              </w:rPr>
              <w:t xml:space="preserve">Melanoma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55678">
              <w:rPr>
                <w:rFonts w:ascii="Times New Roman" w:hAnsi="Times New Roman" w:cs="Times New Roman"/>
                <w:sz w:val="20"/>
                <w:szCs w:val="20"/>
              </w:rPr>
              <w:t>kin</w:t>
            </w:r>
          </w:p>
        </w:tc>
        <w:tc>
          <w:tcPr>
            <w:tcW w:w="1515" w:type="dxa"/>
            <w:shd w:val="clear" w:color="auto" w:fill="FFFFFF" w:themeFill="background1"/>
          </w:tcPr>
          <w:p w14:paraId="31BC5A3F" w14:textId="04074ECE" w:rsidR="00840CD6" w:rsidRPr="002219E6" w:rsidRDefault="00255678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678">
              <w:rPr>
                <w:rFonts w:ascii="Times New Roman" w:hAnsi="Times New Roman" w:cs="Times New Roman"/>
                <w:sz w:val="20"/>
                <w:szCs w:val="20"/>
              </w:rPr>
              <w:t>2935 (6)</w:t>
            </w:r>
          </w:p>
        </w:tc>
        <w:tc>
          <w:tcPr>
            <w:tcW w:w="2423" w:type="dxa"/>
            <w:shd w:val="clear" w:color="auto" w:fill="FFFFFF" w:themeFill="background1"/>
          </w:tcPr>
          <w:p w14:paraId="21DEE3B4" w14:textId="51C4E494" w:rsidR="00840CD6" w:rsidRPr="002219E6" w:rsidRDefault="00255678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678">
              <w:rPr>
                <w:rFonts w:ascii="Times New Roman" w:hAnsi="Times New Roman" w:cs="Times New Roman"/>
                <w:sz w:val="20"/>
                <w:szCs w:val="20"/>
              </w:rPr>
              <w:t>2558 (5)</w:t>
            </w:r>
          </w:p>
        </w:tc>
        <w:tc>
          <w:tcPr>
            <w:tcW w:w="2072" w:type="dxa"/>
            <w:shd w:val="clear" w:color="auto" w:fill="FFFFFF" w:themeFill="background1"/>
          </w:tcPr>
          <w:p w14:paraId="7ED2286F" w14:textId="09E3D24B" w:rsidR="00840CD6" w:rsidRPr="002219E6" w:rsidRDefault="00255678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678">
              <w:rPr>
                <w:rFonts w:ascii="Times New Roman" w:hAnsi="Times New Roman" w:cs="Times New Roman"/>
                <w:sz w:val="20"/>
                <w:szCs w:val="20"/>
              </w:rPr>
              <w:t>377 (9)</w:t>
            </w:r>
          </w:p>
        </w:tc>
        <w:tc>
          <w:tcPr>
            <w:tcW w:w="890" w:type="dxa"/>
            <w:shd w:val="clear" w:color="auto" w:fill="FFFFFF" w:themeFill="background1"/>
          </w:tcPr>
          <w:p w14:paraId="5F66256E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1A9" w:rsidRPr="002219E6" w14:paraId="7E9B6134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7C95835C" w14:textId="08CEFCC8" w:rsidR="003A01A9" w:rsidRPr="002219E6" w:rsidRDefault="00797AC7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F84">
              <w:rPr>
                <w:rFonts w:ascii="Times New Roman" w:hAnsi="Times New Roman" w:cs="Times New Roman"/>
                <w:bCs/>
                <w:sz w:val="20"/>
                <w:szCs w:val="20"/>
              </w:rPr>
              <w:t>Non-Hodgkin lymphoma</w:t>
            </w:r>
          </w:p>
        </w:tc>
        <w:tc>
          <w:tcPr>
            <w:tcW w:w="1515" w:type="dxa"/>
            <w:shd w:val="clear" w:color="auto" w:fill="FFFFFF" w:themeFill="background1"/>
          </w:tcPr>
          <w:p w14:paraId="0EDD6CFE" w14:textId="26F63AB2" w:rsidR="003A01A9" w:rsidRPr="002219E6" w:rsidRDefault="00337A1C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A1C">
              <w:rPr>
                <w:rFonts w:ascii="Times New Roman" w:hAnsi="Times New Roman" w:cs="Times New Roman"/>
                <w:sz w:val="20"/>
                <w:szCs w:val="20"/>
              </w:rPr>
              <w:t>2372 (5)</w:t>
            </w:r>
          </w:p>
        </w:tc>
        <w:tc>
          <w:tcPr>
            <w:tcW w:w="2423" w:type="dxa"/>
            <w:shd w:val="clear" w:color="auto" w:fill="FFFFFF" w:themeFill="background1"/>
          </w:tcPr>
          <w:p w14:paraId="5FAAF675" w14:textId="57ADCB0E" w:rsidR="003A01A9" w:rsidRPr="002219E6" w:rsidRDefault="00337A1C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A1C">
              <w:rPr>
                <w:rFonts w:ascii="Times New Roman" w:hAnsi="Times New Roman" w:cs="Times New Roman"/>
                <w:sz w:val="20"/>
                <w:szCs w:val="20"/>
              </w:rPr>
              <w:t>2198 (5)</w:t>
            </w:r>
          </w:p>
        </w:tc>
        <w:tc>
          <w:tcPr>
            <w:tcW w:w="2072" w:type="dxa"/>
            <w:shd w:val="clear" w:color="auto" w:fill="FFFFFF" w:themeFill="background1"/>
          </w:tcPr>
          <w:p w14:paraId="3CBDCA75" w14:textId="091FE08D" w:rsidR="003A01A9" w:rsidRPr="002219E6" w:rsidRDefault="00337A1C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A1C">
              <w:rPr>
                <w:rFonts w:ascii="Times New Roman" w:hAnsi="Times New Roman" w:cs="Times New Roman"/>
                <w:sz w:val="20"/>
                <w:szCs w:val="20"/>
              </w:rPr>
              <w:t>174 (4)</w:t>
            </w:r>
          </w:p>
        </w:tc>
        <w:tc>
          <w:tcPr>
            <w:tcW w:w="890" w:type="dxa"/>
            <w:shd w:val="clear" w:color="auto" w:fill="FFFFFF" w:themeFill="background1"/>
          </w:tcPr>
          <w:p w14:paraId="580CD02E" w14:textId="77777777" w:rsidR="003A01A9" w:rsidRPr="002219E6" w:rsidRDefault="003A01A9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1A9" w:rsidRPr="002219E6" w14:paraId="6140F934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1E101D9" w14:textId="122B044D" w:rsidR="003A01A9" w:rsidRPr="002219E6" w:rsidRDefault="00797AC7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7AC7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</w:tc>
        <w:tc>
          <w:tcPr>
            <w:tcW w:w="1515" w:type="dxa"/>
            <w:shd w:val="clear" w:color="auto" w:fill="FFFFFF" w:themeFill="background1"/>
          </w:tcPr>
          <w:p w14:paraId="501096BB" w14:textId="3F550144" w:rsidR="003A01A9" w:rsidRPr="002219E6" w:rsidRDefault="00337A1C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A1C">
              <w:rPr>
                <w:rFonts w:ascii="Times New Roman" w:hAnsi="Times New Roman" w:cs="Times New Roman"/>
                <w:sz w:val="20"/>
                <w:szCs w:val="20"/>
              </w:rPr>
              <w:t>1961 (4)</w:t>
            </w:r>
          </w:p>
        </w:tc>
        <w:tc>
          <w:tcPr>
            <w:tcW w:w="2423" w:type="dxa"/>
            <w:shd w:val="clear" w:color="auto" w:fill="FFFFFF" w:themeFill="background1"/>
          </w:tcPr>
          <w:p w14:paraId="277366EA" w14:textId="6853BC66" w:rsidR="003A01A9" w:rsidRPr="002219E6" w:rsidRDefault="00337A1C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A1C">
              <w:rPr>
                <w:rFonts w:ascii="Times New Roman" w:hAnsi="Times New Roman" w:cs="Times New Roman"/>
                <w:sz w:val="20"/>
                <w:szCs w:val="20"/>
              </w:rPr>
              <w:t>1814 (4)</w:t>
            </w:r>
          </w:p>
        </w:tc>
        <w:tc>
          <w:tcPr>
            <w:tcW w:w="2072" w:type="dxa"/>
            <w:shd w:val="clear" w:color="auto" w:fill="FFFFFF" w:themeFill="background1"/>
          </w:tcPr>
          <w:p w14:paraId="113FF6D4" w14:textId="022778E1" w:rsidR="003A01A9" w:rsidRPr="002219E6" w:rsidRDefault="00337A1C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A1C">
              <w:rPr>
                <w:rFonts w:ascii="Times New Roman" w:hAnsi="Times New Roman" w:cs="Times New Roman"/>
                <w:sz w:val="20"/>
                <w:szCs w:val="20"/>
              </w:rPr>
              <w:t>147 (3)</w:t>
            </w:r>
          </w:p>
        </w:tc>
        <w:tc>
          <w:tcPr>
            <w:tcW w:w="890" w:type="dxa"/>
            <w:shd w:val="clear" w:color="auto" w:fill="FFFFFF" w:themeFill="background1"/>
          </w:tcPr>
          <w:p w14:paraId="5DECD1FF" w14:textId="77777777" w:rsidR="003A01A9" w:rsidRPr="002219E6" w:rsidRDefault="003A01A9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7AC7" w:rsidRPr="002219E6" w14:paraId="742179E5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1AB7307" w14:textId="57C4EA7B" w:rsidR="00797AC7" w:rsidRPr="00797AC7" w:rsidRDefault="00797AC7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7AC7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1515" w:type="dxa"/>
            <w:shd w:val="clear" w:color="auto" w:fill="FFFFFF" w:themeFill="background1"/>
          </w:tcPr>
          <w:p w14:paraId="4968A105" w14:textId="1586925D" w:rsidR="00797AC7" w:rsidRPr="002219E6" w:rsidRDefault="00337A1C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A1C">
              <w:rPr>
                <w:rFonts w:ascii="Times New Roman" w:hAnsi="Times New Roman" w:cs="Times New Roman"/>
                <w:sz w:val="20"/>
                <w:szCs w:val="20"/>
              </w:rPr>
              <w:t>411 (1)</w:t>
            </w:r>
          </w:p>
        </w:tc>
        <w:tc>
          <w:tcPr>
            <w:tcW w:w="2423" w:type="dxa"/>
            <w:shd w:val="clear" w:color="auto" w:fill="FFFFFF" w:themeFill="background1"/>
          </w:tcPr>
          <w:p w14:paraId="4DF60F9D" w14:textId="41DFE3DF" w:rsidR="00797AC7" w:rsidRPr="002219E6" w:rsidRDefault="00337A1C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A1C">
              <w:rPr>
                <w:rFonts w:ascii="Times New Roman" w:hAnsi="Times New Roman" w:cs="Times New Roman"/>
                <w:sz w:val="20"/>
                <w:szCs w:val="20"/>
              </w:rPr>
              <w:t>400 (1)</w:t>
            </w:r>
          </w:p>
        </w:tc>
        <w:tc>
          <w:tcPr>
            <w:tcW w:w="2072" w:type="dxa"/>
            <w:shd w:val="clear" w:color="auto" w:fill="FFFFFF" w:themeFill="background1"/>
          </w:tcPr>
          <w:p w14:paraId="73C1C8DB" w14:textId="3709FEF3" w:rsidR="00797AC7" w:rsidRPr="002219E6" w:rsidRDefault="00337A1C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A1C">
              <w:rPr>
                <w:rFonts w:ascii="Times New Roman" w:hAnsi="Times New Roman" w:cs="Times New Roman"/>
                <w:sz w:val="20"/>
                <w:szCs w:val="20"/>
              </w:rPr>
              <w:t>11 (0)</w:t>
            </w:r>
          </w:p>
        </w:tc>
        <w:tc>
          <w:tcPr>
            <w:tcW w:w="890" w:type="dxa"/>
            <w:shd w:val="clear" w:color="auto" w:fill="FFFFFF" w:themeFill="background1"/>
          </w:tcPr>
          <w:p w14:paraId="6C437D0E" w14:textId="77777777" w:rsidR="00797AC7" w:rsidRPr="002219E6" w:rsidRDefault="00797AC7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7AC7" w:rsidRPr="002219E6" w14:paraId="6A6D17FE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5B59EA72" w14:textId="1797453A" w:rsidR="00797AC7" w:rsidRPr="00797AC7" w:rsidRDefault="00797AC7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7AC7">
              <w:rPr>
                <w:rFonts w:ascii="Times New Roman" w:hAnsi="Times New Roman" w:cs="Times New Roman"/>
                <w:sz w:val="20"/>
                <w:szCs w:val="20"/>
              </w:rPr>
              <w:t>Kidney &amp; renal pelvis</w:t>
            </w:r>
          </w:p>
        </w:tc>
        <w:tc>
          <w:tcPr>
            <w:tcW w:w="1515" w:type="dxa"/>
            <w:shd w:val="clear" w:color="auto" w:fill="FFFFFF" w:themeFill="background1"/>
          </w:tcPr>
          <w:p w14:paraId="23840F27" w14:textId="14BC2241" w:rsidR="00797AC7" w:rsidRPr="002219E6" w:rsidRDefault="00762CC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CC6">
              <w:rPr>
                <w:rFonts w:ascii="Times New Roman" w:hAnsi="Times New Roman" w:cs="Times New Roman"/>
                <w:sz w:val="20"/>
                <w:szCs w:val="20"/>
              </w:rPr>
              <w:t>806 (2)</w:t>
            </w:r>
          </w:p>
        </w:tc>
        <w:tc>
          <w:tcPr>
            <w:tcW w:w="2423" w:type="dxa"/>
            <w:shd w:val="clear" w:color="auto" w:fill="FFFFFF" w:themeFill="background1"/>
          </w:tcPr>
          <w:p w14:paraId="1C4608B0" w14:textId="4A7905B9" w:rsidR="00797AC7" w:rsidRPr="002219E6" w:rsidRDefault="00762CC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CC6">
              <w:rPr>
                <w:rFonts w:ascii="Times New Roman" w:hAnsi="Times New Roman" w:cs="Times New Roman"/>
                <w:sz w:val="20"/>
                <w:szCs w:val="20"/>
              </w:rPr>
              <w:t>708 (1)</w:t>
            </w:r>
          </w:p>
        </w:tc>
        <w:tc>
          <w:tcPr>
            <w:tcW w:w="2072" w:type="dxa"/>
            <w:shd w:val="clear" w:color="auto" w:fill="FFFFFF" w:themeFill="background1"/>
          </w:tcPr>
          <w:p w14:paraId="45C80049" w14:textId="0A8468FB" w:rsidR="00797AC7" w:rsidRPr="002219E6" w:rsidRDefault="00762CC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CC6">
              <w:rPr>
                <w:rFonts w:ascii="Times New Roman" w:hAnsi="Times New Roman" w:cs="Times New Roman"/>
                <w:sz w:val="20"/>
                <w:szCs w:val="20"/>
              </w:rPr>
              <w:t>98 (2)</w:t>
            </w:r>
          </w:p>
        </w:tc>
        <w:tc>
          <w:tcPr>
            <w:tcW w:w="890" w:type="dxa"/>
            <w:shd w:val="clear" w:color="auto" w:fill="FFFFFF" w:themeFill="background1"/>
          </w:tcPr>
          <w:p w14:paraId="24BFBAC7" w14:textId="77777777" w:rsidR="00797AC7" w:rsidRPr="002219E6" w:rsidRDefault="00797AC7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1A9" w:rsidRPr="002219E6" w14:paraId="6FE94324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79E2205A" w14:textId="483870F3" w:rsidR="003A01A9" w:rsidRPr="002219E6" w:rsidRDefault="00797AC7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7AC7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1515" w:type="dxa"/>
            <w:shd w:val="clear" w:color="auto" w:fill="FFFFFF" w:themeFill="background1"/>
          </w:tcPr>
          <w:p w14:paraId="73001DCB" w14:textId="4AD56C7A" w:rsidR="003A01A9" w:rsidRPr="002219E6" w:rsidRDefault="0043407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07F">
              <w:rPr>
                <w:rFonts w:ascii="Times New Roman" w:hAnsi="Times New Roman" w:cs="Times New Roman"/>
                <w:sz w:val="20"/>
                <w:szCs w:val="20"/>
              </w:rPr>
              <w:t>1381 (3)</w:t>
            </w:r>
          </w:p>
        </w:tc>
        <w:tc>
          <w:tcPr>
            <w:tcW w:w="2423" w:type="dxa"/>
            <w:shd w:val="clear" w:color="auto" w:fill="FFFFFF" w:themeFill="background1"/>
          </w:tcPr>
          <w:p w14:paraId="6683F3BF" w14:textId="2F79AF83" w:rsidR="003A01A9" w:rsidRPr="002219E6" w:rsidRDefault="0043407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07F">
              <w:rPr>
                <w:rFonts w:ascii="Times New Roman" w:hAnsi="Times New Roman" w:cs="Times New Roman"/>
                <w:sz w:val="20"/>
                <w:szCs w:val="20"/>
              </w:rPr>
              <w:t>1320 (3)</w:t>
            </w:r>
          </w:p>
        </w:tc>
        <w:tc>
          <w:tcPr>
            <w:tcW w:w="2072" w:type="dxa"/>
            <w:shd w:val="clear" w:color="auto" w:fill="FFFFFF" w:themeFill="background1"/>
          </w:tcPr>
          <w:p w14:paraId="6F2AE217" w14:textId="5ACECE83" w:rsidR="003A01A9" w:rsidRPr="002219E6" w:rsidRDefault="0043407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07F">
              <w:rPr>
                <w:rFonts w:ascii="Times New Roman" w:hAnsi="Times New Roman" w:cs="Times New Roman"/>
                <w:sz w:val="20"/>
                <w:szCs w:val="20"/>
              </w:rPr>
              <w:t>61 (1)</w:t>
            </w:r>
          </w:p>
        </w:tc>
        <w:tc>
          <w:tcPr>
            <w:tcW w:w="890" w:type="dxa"/>
            <w:shd w:val="clear" w:color="auto" w:fill="FFFFFF" w:themeFill="background1"/>
          </w:tcPr>
          <w:p w14:paraId="5B308849" w14:textId="77777777" w:rsidR="003A01A9" w:rsidRPr="002219E6" w:rsidRDefault="003A01A9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CD6" w:rsidRPr="002219E6" w14:paraId="0BAAA763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3D795B2D" w14:textId="28FFF4E9" w:rsidR="00840CD6" w:rsidRPr="002219E6" w:rsidRDefault="003A01A9" w:rsidP="0024780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840CD6"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rad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73ABA47D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1AD232C5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0CF25DA7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48FF77FB" w14:textId="77777777" w:rsidR="00840CD6" w:rsidRPr="00910112" w:rsidRDefault="00840CD6" w:rsidP="0024780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1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0.001</w:t>
            </w:r>
          </w:p>
        </w:tc>
      </w:tr>
      <w:tr w:rsidR="00840CD6" w:rsidRPr="002219E6" w14:paraId="7FBEB4E5" w14:textId="77777777" w:rsidTr="003A01A9">
        <w:trPr>
          <w:trHeight w:val="177"/>
          <w:jc w:val="center"/>
        </w:trPr>
        <w:tc>
          <w:tcPr>
            <w:tcW w:w="2435" w:type="dxa"/>
            <w:shd w:val="clear" w:color="auto" w:fill="FFFFFF" w:themeFill="background1"/>
          </w:tcPr>
          <w:p w14:paraId="2CE43438" w14:textId="77777777" w:rsidR="00840CD6" w:rsidRPr="002219E6" w:rsidRDefault="00840CD6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15" w:type="dxa"/>
            <w:shd w:val="clear" w:color="auto" w:fill="FFFFFF" w:themeFill="background1"/>
          </w:tcPr>
          <w:p w14:paraId="49B4051C" w14:textId="453A03B1" w:rsidR="00840CD6" w:rsidRPr="002219E6" w:rsidRDefault="00F118E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EF">
              <w:rPr>
                <w:rFonts w:ascii="Times New Roman" w:hAnsi="Times New Roman" w:cs="Times New Roman"/>
                <w:sz w:val="20"/>
                <w:szCs w:val="20"/>
              </w:rPr>
              <w:t>5114 (10)</w:t>
            </w:r>
          </w:p>
        </w:tc>
        <w:tc>
          <w:tcPr>
            <w:tcW w:w="2423" w:type="dxa"/>
            <w:shd w:val="clear" w:color="auto" w:fill="FFFFFF" w:themeFill="background1"/>
          </w:tcPr>
          <w:p w14:paraId="1A34E8ED" w14:textId="734AAA53" w:rsidR="00840CD6" w:rsidRPr="002219E6" w:rsidRDefault="00F118E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EF">
              <w:rPr>
                <w:rFonts w:ascii="Times New Roman" w:hAnsi="Times New Roman" w:cs="Times New Roman"/>
                <w:sz w:val="20"/>
                <w:szCs w:val="20"/>
              </w:rPr>
              <w:t>4674 (10)</w:t>
            </w:r>
          </w:p>
        </w:tc>
        <w:tc>
          <w:tcPr>
            <w:tcW w:w="2072" w:type="dxa"/>
            <w:shd w:val="clear" w:color="auto" w:fill="FFFFFF" w:themeFill="background1"/>
          </w:tcPr>
          <w:p w14:paraId="7AD89932" w14:textId="6796B30F" w:rsidR="00840CD6" w:rsidRPr="002219E6" w:rsidRDefault="00F118E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EF">
              <w:rPr>
                <w:rFonts w:ascii="Times New Roman" w:hAnsi="Times New Roman" w:cs="Times New Roman"/>
                <w:sz w:val="20"/>
                <w:szCs w:val="20"/>
              </w:rPr>
              <w:t>440 (10)</w:t>
            </w:r>
          </w:p>
        </w:tc>
        <w:tc>
          <w:tcPr>
            <w:tcW w:w="890" w:type="dxa"/>
            <w:shd w:val="clear" w:color="auto" w:fill="FFFFFF" w:themeFill="background1"/>
          </w:tcPr>
          <w:p w14:paraId="627A0FD8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CD6" w:rsidRPr="002219E6" w14:paraId="1C4EB579" w14:textId="77777777" w:rsidTr="003A01A9">
        <w:trPr>
          <w:trHeight w:val="177"/>
          <w:jc w:val="center"/>
        </w:trPr>
        <w:tc>
          <w:tcPr>
            <w:tcW w:w="2435" w:type="dxa"/>
            <w:shd w:val="clear" w:color="auto" w:fill="FFFFFF" w:themeFill="background1"/>
          </w:tcPr>
          <w:p w14:paraId="522EB6D1" w14:textId="77777777" w:rsidR="00840CD6" w:rsidRPr="002219E6" w:rsidRDefault="00840CD6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15" w:type="dxa"/>
            <w:shd w:val="clear" w:color="auto" w:fill="FFFFFF" w:themeFill="background1"/>
          </w:tcPr>
          <w:p w14:paraId="6528530E" w14:textId="6476E9D2" w:rsidR="00840CD6" w:rsidRPr="002219E6" w:rsidRDefault="00F118EF" w:rsidP="001D766D">
            <w:pPr>
              <w:ind w:left="420" w:hanging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EF">
              <w:rPr>
                <w:rFonts w:ascii="Times New Roman" w:hAnsi="Times New Roman" w:cs="Times New Roman"/>
                <w:sz w:val="20"/>
                <w:szCs w:val="20"/>
              </w:rPr>
              <w:t>15857 (30)</w:t>
            </w:r>
          </w:p>
        </w:tc>
        <w:tc>
          <w:tcPr>
            <w:tcW w:w="2423" w:type="dxa"/>
            <w:shd w:val="clear" w:color="auto" w:fill="FFFFFF" w:themeFill="background1"/>
          </w:tcPr>
          <w:p w14:paraId="570725D6" w14:textId="2A87018F" w:rsidR="00840CD6" w:rsidRPr="002219E6" w:rsidRDefault="00F118E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EF">
              <w:rPr>
                <w:rFonts w:ascii="Times New Roman" w:hAnsi="Times New Roman" w:cs="Times New Roman"/>
                <w:sz w:val="20"/>
                <w:szCs w:val="20"/>
              </w:rPr>
              <w:t>14419 (30)</w:t>
            </w:r>
          </w:p>
        </w:tc>
        <w:tc>
          <w:tcPr>
            <w:tcW w:w="2072" w:type="dxa"/>
            <w:shd w:val="clear" w:color="auto" w:fill="FFFFFF" w:themeFill="background1"/>
          </w:tcPr>
          <w:p w14:paraId="48437635" w14:textId="21425DCB" w:rsidR="00840CD6" w:rsidRPr="002219E6" w:rsidRDefault="00F118E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EF">
              <w:rPr>
                <w:rFonts w:ascii="Times New Roman" w:hAnsi="Times New Roman" w:cs="Times New Roman"/>
                <w:sz w:val="20"/>
                <w:szCs w:val="20"/>
              </w:rPr>
              <w:t>1438 (34)</w:t>
            </w:r>
          </w:p>
        </w:tc>
        <w:tc>
          <w:tcPr>
            <w:tcW w:w="890" w:type="dxa"/>
            <w:shd w:val="clear" w:color="auto" w:fill="FFFFFF" w:themeFill="background1"/>
          </w:tcPr>
          <w:p w14:paraId="5F1AA592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CD6" w:rsidRPr="002219E6" w14:paraId="7D6DB4FC" w14:textId="77777777" w:rsidTr="003A01A9">
        <w:trPr>
          <w:trHeight w:val="281"/>
          <w:jc w:val="center"/>
        </w:trPr>
        <w:tc>
          <w:tcPr>
            <w:tcW w:w="2435" w:type="dxa"/>
            <w:shd w:val="clear" w:color="auto" w:fill="FFFFFF" w:themeFill="background1"/>
          </w:tcPr>
          <w:p w14:paraId="129497DC" w14:textId="77777777" w:rsidR="00840CD6" w:rsidRPr="002219E6" w:rsidRDefault="00840CD6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15" w:type="dxa"/>
            <w:shd w:val="clear" w:color="auto" w:fill="FFFFFF" w:themeFill="background1"/>
          </w:tcPr>
          <w:p w14:paraId="69928F89" w14:textId="31FE47F0" w:rsidR="00840CD6" w:rsidRPr="002219E6" w:rsidRDefault="00F118E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EF">
              <w:rPr>
                <w:rFonts w:ascii="Times New Roman" w:hAnsi="Times New Roman" w:cs="Times New Roman"/>
                <w:sz w:val="20"/>
                <w:szCs w:val="20"/>
              </w:rPr>
              <w:t>13198 (25)</w:t>
            </w:r>
          </w:p>
        </w:tc>
        <w:tc>
          <w:tcPr>
            <w:tcW w:w="2423" w:type="dxa"/>
            <w:shd w:val="clear" w:color="auto" w:fill="FFFFFF" w:themeFill="background1"/>
          </w:tcPr>
          <w:p w14:paraId="369978F3" w14:textId="0B5D4134" w:rsidR="00840CD6" w:rsidRPr="002219E6" w:rsidRDefault="00F118E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EF">
              <w:rPr>
                <w:rFonts w:ascii="Times New Roman" w:hAnsi="Times New Roman" w:cs="Times New Roman"/>
                <w:sz w:val="20"/>
                <w:szCs w:val="20"/>
              </w:rPr>
              <w:t>12261 (25)</w:t>
            </w:r>
          </w:p>
        </w:tc>
        <w:tc>
          <w:tcPr>
            <w:tcW w:w="2072" w:type="dxa"/>
            <w:shd w:val="clear" w:color="auto" w:fill="FFFFFF" w:themeFill="background1"/>
          </w:tcPr>
          <w:p w14:paraId="38C1D79F" w14:textId="34D14F3E" w:rsidR="00840CD6" w:rsidRPr="002219E6" w:rsidRDefault="00F118E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EF">
              <w:rPr>
                <w:rFonts w:ascii="Times New Roman" w:hAnsi="Times New Roman" w:cs="Times New Roman"/>
                <w:sz w:val="20"/>
                <w:szCs w:val="20"/>
              </w:rPr>
              <w:t>937 (22)</w:t>
            </w:r>
          </w:p>
        </w:tc>
        <w:tc>
          <w:tcPr>
            <w:tcW w:w="890" w:type="dxa"/>
            <w:shd w:val="clear" w:color="auto" w:fill="FFFFFF" w:themeFill="background1"/>
          </w:tcPr>
          <w:p w14:paraId="7F79C454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CD6" w:rsidRPr="002219E6" w14:paraId="76AB11E6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74C52C18" w14:textId="77777777" w:rsidR="00840CD6" w:rsidRPr="002219E6" w:rsidRDefault="00840CD6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15" w:type="dxa"/>
            <w:shd w:val="clear" w:color="auto" w:fill="FFFFFF" w:themeFill="background1"/>
          </w:tcPr>
          <w:p w14:paraId="4B397AFF" w14:textId="05A18769" w:rsidR="00840CD6" w:rsidRPr="002219E6" w:rsidRDefault="00F118E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EF">
              <w:rPr>
                <w:rFonts w:ascii="Times New Roman" w:hAnsi="Times New Roman" w:cs="Times New Roman"/>
                <w:sz w:val="20"/>
                <w:szCs w:val="20"/>
              </w:rPr>
              <w:t>2531 (5)</w:t>
            </w:r>
          </w:p>
        </w:tc>
        <w:tc>
          <w:tcPr>
            <w:tcW w:w="2423" w:type="dxa"/>
            <w:shd w:val="clear" w:color="auto" w:fill="FFFFFF" w:themeFill="background1"/>
          </w:tcPr>
          <w:p w14:paraId="7730603A" w14:textId="3A065DA6" w:rsidR="00840CD6" w:rsidRPr="002219E6" w:rsidRDefault="00F118E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EF">
              <w:rPr>
                <w:rFonts w:ascii="Times New Roman" w:hAnsi="Times New Roman" w:cs="Times New Roman"/>
                <w:sz w:val="20"/>
                <w:szCs w:val="20"/>
              </w:rPr>
              <w:t>2344 (5)</w:t>
            </w:r>
          </w:p>
        </w:tc>
        <w:tc>
          <w:tcPr>
            <w:tcW w:w="2072" w:type="dxa"/>
            <w:shd w:val="clear" w:color="auto" w:fill="FFFFFF" w:themeFill="background1"/>
          </w:tcPr>
          <w:p w14:paraId="15E877E0" w14:textId="64309357" w:rsidR="00840CD6" w:rsidRPr="002219E6" w:rsidRDefault="00F118E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EF">
              <w:rPr>
                <w:rFonts w:ascii="Times New Roman" w:hAnsi="Times New Roman" w:cs="Times New Roman"/>
                <w:sz w:val="20"/>
                <w:szCs w:val="20"/>
              </w:rPr>
              <w:t>187 (4)</w:t>
            </w:r>
          </w:p>
        </w:tc>
        <w:tc>
          <w:tcPr>
            <w:tcW w:w="890" w:type="dxa"/>
            <w:shd w:val="clear" w:color="auto" w:fill="FFFFFF" w:themeFill="background1"/>
          </w:tcPr>
          <w:p w14:paraId="124B87F2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CD6" w:rsidRPr="002219E6" w14:paraId="2ED3BB81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1BDA8D3B" w14:textId="77777777" w:rsidR="00840CD6" w:rsidRPr="002219E6" w:rsidRDefault="00840CD6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15" w:type="dxa"/>
            <w:shd w:val="clear" w:color="auto" w:fill="FFFFFF" w:themeFill="background1"/>
          </w:tcPr>
          <w:p w14:paraId="2A68E0D5" w14:textId="3118BEAF" w:rsidR="00840CD6" w:rsidRPr="002219E6" w:rsidRDefault="00F118E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EF">
              <w:rPr>
                <w:rFonts w:ascii="Times New Roman" w:hAnsi="Times New Roman" w:cs="Times New Roman"/>
                <w:sz w:val="20"/>
                <w:szCs w:val="20"/>
              </w:rPr>
              <w:t>15636 (30)</w:t>
            </w:r>
          </w:p>
        </w:tc>
        <w:tc>
          <w:tcPr>
            <w:tcW w:w="2423" w:type="dxa"/>
            <w:shd w:val="clear" w:color="auto" w:fill="FFFFFF" w:themeFill="background1"/>
          </w:tcPr>
          <w:p w14:paraId="14862166" w14:textId="134B973D" w:rsidR="00840CD6" w:rsidRPr="002219E6" w:rsidRDefault="00F118E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EF">
              <w:rPr>
                <w:rFonts w:ascii="Times New Roman" w:hAnsi="Times New Roman" w:cs="Times New Roman"/>
                <w:sz w:val="20"/>
                <w:szCs w:val="20"/>
              </w:rPr>
              <w:t>14398 (30)</w:t>
            </w:r>
          </w:p>
        </w:tc>
        <w:tc>
          <w:tcPr>
            <w:tcW w:w="2072" w:type="dxa"/>
            <w:shd w:val="clear" w:color="auto" w:fill="FFFFFF" w:themeFill="background1"/>
          </w:tcPr>
          <w:p w14:paraId="78BC0D9C" w14:textId="61A9F2CC" w:rsidR="00840CD6" w:rsidRPr="002219E6" w:rsidRDefault="00F118E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EF">
              <w:rPr>
                <w:rFonts w:ascii="Times New Roman" w:hAnsi="Times New Roman" w:cs="Times New Roman"/>
                <w:sz w:val="20"/>
                <w:szCs w:val="20"/>
              </w:rPr>
              <w:t>1238 (29)</w:t>
            </w:r>
          </w:p>
        </w:tc>
        <w:tc>
          <w:tcPr>
            <w:tcW w:w="890" w:type="dxa"/>
            <w:shd w:val="clear" w:color="auto" w:fill="FFFFFF" w:themeFill="background1"/>
          </w:tcPr>
          <w:p w14:paraId="6163056B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CD6" w:rsidRPr="002219E6" w14:paraId="267F8516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0BCD1158" w14:textId="4AA57AE7" w:rsidR="00840CD6" w:rsidRPr="002219E6" w:rsidRDefault="003A01A9" w:rsidP="0024780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ER stag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551F0966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22B8833F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1B8FBEA9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74922AC4" w14:textId="77777777" w:rsidR="00840CD6" w:rsidRPr="00910112" w:rsidRDefault="00840CD6" w:rsidP="0024780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1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0.001</w:t>
            </w:r>
          </w:p>
        </w:tc>
      </w:tr>
      <w:tr w:rsidR="00840CD6" w:rsidRPr="002219E6" w14:paraId="567F3DD0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0521556B" w14:textId="1F2445A9" w:rsidR="00840CD6" w:rsidRPr="002219E6" w:rsidRDefault="003A01A9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1515" w:type="dxa"/>
            <w:shd w:val="clear" w:color="auto" w:fill="FFFFFF" w:themeFill="background1"/>
          </w:tcPr>
          <w:p w14:paraId="6AD694BA" w14:textId="1EA51D85" w:rsidR="00840CD6" w:rsidRPr="002219E6" w:rsidRDefault="00EF343E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43E">
              <w:rPr>
                <w:rFonts w:ascii="Times New Roman" w:hAnsi="Times New Roman" w:cs="Times New Roman"/>
                <w:sz w:val="20"/>
                <w:szCs w:val="20"/>
              </w:rPr>
              <w:t>14215 (27)</w:t>
            </w:r>
          </w:p>
        </w:tc>
        <w:tc>
          <w:tcPr>
            <w:tcW w:w="2423" w:type="dxa"/>
            <w:shd w:val="clear" w:color="auto" w:fill="FFFFFF" w:themeFill="background1"/>
          </w:tcPr>
          <w:p w14:paraId="45149FE0" w14:textId="656CC91F" w:rsidR="00840CD6" w:rsidRPr="002219E6" w:rsidRDefault="00EF343E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43E">
              <w:rPr>
                <w:rFonts w:ascii="Times New Roman" w:hAnsi="Times New Roman" w:cs="Times New Roman"/>
                <w:sz w:val="20"/>
                <w:szCs w:val="20"/>
              </w:rPr>
              <w:t>12551 (26)</w:t>
            </w:r>
          </w:p>
        </w:tc>
        <w:tc>
          <w:tcPr>
            <w:tcW w:w="2072" w:type="dxa"/>
            <w:shd w:val="clear" w:color="auto" w:fill="FFFFFF" w:themeFill="background1"/>
          </w:tcPr>
          <w:p w14:paraId="43463B67" w14:textId="620C62FA" w:rsidR="00840CD6" w:rsidRPr="002219E6" w:rsidRDefault="00EF343E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43E">
              <w:rPr>
                <w:rFonts w:ascii="Times New Roman" w:hAnsi="Times New Roman" w:cs="Times New Roman"/>
                <w:sz w:val="20"/>
                <w:szCs w:val="20"/>
              </w:rPr>
              <w:t>1664 (39)</w:t>
            </w:r>
          </w:p>
        </w:tc>
        <w:tc>
          <w:tcPr>
            <w:tcW w:w="890" w:type="dxa"/>
            <w:shd w:val="clear" w:color="auto" w:fill="FFFFFF" w:themeFill="background1"/>
          </w:tcPr>
          <w:p w14:paraId="7861AEE3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CD6" w:rsidRPr="002219E6" w14:paraId="368F7C57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6A733E6F" w14:textId="06DB44B1" w:rsidR="00840CD6" w:rsidRPr="002219E6" w:rsidRDefault="003A01A9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1515" w:type="dxa"/>
            <w:shd w:val="clear" w:color="auto" w:fill="FFFFFF" w:themeFill="background1"/>
          </w:tcPr>
          <w:p w14:paraId="622F1B6A" w14:textId="1820DA11" w:rsidR="00840CD6" w:rsidRPr="002219E6" w:rsidRDefault="004E423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4235">
              <w:rPr>
                <w:rFonts w:ascii="Times New Roman" w:hAnsi="Times New Roman" w:cs="Times New Roman"/>
                <w:sz w:val="20"/>
                <w:szCs w:val="20"/>
              </w:rPr>
              <w:t>7030 (13)</w:t>
            </w:r>
          </w:p>
        </w:tc>
        <w:tc>
          <w:tcPr>
            <w:tcW w:w="2423" w:type="dxa"/>
            <w:shd w:val="clear" w:color="auto" w:fill="FFFFFF" w:themeFill="background1"/>
          </w:tcPr>
          <w:p w14:paraId="443B8B59" w14:textId="1C154B9E" w:rsidR="00840CD6" w:rsidRPr="002219E6" w:rsidRDefault="004E423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4235">
              <w:rPr>
                <w:rFonts w:ascii="Times New Roman" w:hAnsi="Times New Roman" w:cs="Times New Roman"/>
                <w:sz w:val="20"/>
                <w:szCs w:val="20"/>
              </w:rPr>
              <w:t>6502 (14)</w:t>
            </w:r>
          </w:p>
        </w:tc>
        <w:tc>
          <w:tcPr>
            <w:tcW w:w="2072" w:type="dxa"/>
            <w:shd w:val="clear" w:color="auto" w:fill="FFFFFF" w:themeFill="background1"/>
          </w:tcPr>
          <w:p w14:paraId="3B5DA701" w14:textId="4BA5133A" w:rsidR="00840CD6" w:rsidRPr="002219E6" w:rsidRDefault="004E423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4235">
              <w:rPr>
                <w:rFonts w:ascii="Times New Roman" w:hAnsi="Times New Roman" w:cs="Times New Roman"/>
                <w:sz w:val="20"/>
                <w:szCs w:val="20"/>
              </w:rPr>
              <w:t>528 (12)</w:t>
            </w:r>
          </w:p>
        </w:tc>
        <w:tc>
          <w:tcPr>
            <w:tcW w:w="890" w:type="dxa"/>
            <w:shd w:val="clear" w:color="auto" w:fill="FFFFFF" w:themeFill="background1"/>
          </w:tcPr>
          <w:p w14:paraId="12DCAAC1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CD6" w:rsidRPr="002219E6" w14:paraId="2A813722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39A1E15C" w14:textId="36A3930B" w:rsidR="00840CD6" w:rsidRPr="002219E6" w:rsidRDefault="003A01A9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1515" w:type="dxa"/>
            <w:shd w:val="clear" w:color="auto" w:fill="FFFFFF" w:themeFill="background1"/>
          </w:tcPr>
          <w:p w14:paraId="124F5267" w14:textId="6D99E44A" w:rsidR="00840CD6" w:rsidRPr="002219E6" w:rsidRDefault="004E423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4235">
              <w:rPr>
                <w:rFonts w:ascii="Times New Roman" w:hAnsi="Times New Roman" w:cs="Times New Roman"/>
                <w:sz w:val="20"/>
                <w:szCs w:val="20"/>
              </w:rPr>
              <w:t>5650 (11)</w:t>
            </w:r>
          </w:p>
        </w:tc>
        <w:tc>
          <w:tcPr>
            <w:tcW w:w="2423" w:type="dxa"/>
            <w:shd w:val="clear" w:color="auto" w:fill="FFFFFF" w:themeFill="background1"/>
          </w:tcPr>
          <w:p w14:paraId="0818F3F1" w14:textId="32B42834" w:rsidR="00840CD6" w:rsidRPr="002219E6" w:rsidRDefault="004E423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4235">
              <w:rPr>
                <w:rFonts w:ascii="Times New Roman" w:hAnsi="Times New Roman" w:cs="Times New Roman"/>
                <w:sz w:val="20"/>
                <w:szCs w:val="20"/>
              </w:rPr>
              <w:t>5403 (11)</w:t>
            </w:r>
          </w:p>
        </w:tc>
        <w:tc>
          <w:tcPr>
            <w:tcW w:w="2072" w:type="dxa"/>
            <w:shd w:val="clear" w:color="auto" w:fill="FFFFFF" w:themeFill="background1"/>
          </w:tcPr>
          <w:p w14:paraId="405312B5" w14:textId="22E4B5BE" w:rsidR="00840CD6" w:rsidRPr="002219E6" w:rsidRDefault="004E423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4235">
              <w:rPr>
                <w:rFonts w:ascii="Times New Roman" w:hAnsi="Times New Roman" w:cs="Times New Roman"/>
                <w:sz w:val="20"/>
                <w:szCs w:val="20"/>
              </w:rPr>
              <w:t>247 (6)</w:t>
            </w:r>
          </w:p>
        </w:tc>
        <w:tc>
          <w:tcPr>
            <w:tcW w:w="890" w:type="dxa"/>
            <w:shd w:val="clear" w:color="auto" w:fill="FFFFFF" w:themeFill="background1"/>
          </w:tcPr>
          <w:p w14:paraId="4E017F65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43E" w:rsidRPr="002219E6" w14:paraId="3C0CD687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05ADA82" w14:textId="5DDF9A10" w:rsidR="00EF343E" w:rsidRDefault="00EF343E" w:rsidP="00EF343E">
            <w:pPr>
              <w:ind w:leftChars="50" w:left="10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343E">
              <w:rPr>
                <w:rFonts w:ascii="Times New Roman" w:hAnsi="Times New Roman" w:cs="Times New Roman"/>
                <w:sz w:val="20"/>
                <w:szCs w:val="20"/>
              </w:rPr>
              <w:t>Local/regional (Prostate c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  <w:r w:rsidRPr="00EF34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5" w:type="dxa"/>
            <w:shd w:val="clear" w:color="auto" w:fill="FFFFFF" w:themeFill="background1"/>
          </w:tcPr>
          <w:p w14:paraId="587D6559" w14:textId="05D1CD6C" w:rsidR="00EF343E" w:rsidRPr="002219E6" w:rsidRDefault="004E423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4235">
              <w:rPr>
                <w:rFonts w:ascii="Times New Roman" w:hAnsi="Times New Roman" w:cs="Times New Roman"/>
                <w:sz w:val="20"/>
                <w:szCs w:val="20"/>
              </w:rPr>
              <w:t>8363 (16)</w:t>
            </w:r>
          </w:p>
        </w:tc>
        <w:tc>
          <w:tcPr>
            <w:tcW w:w="2423" w:type="dxa"/>
            <w:shd w:val="clear" w:color="auto" w:fill="FFFFFF" w:themeFill="background1"/>
          </w:tcPr>
          <w:p w14:paraId="5DA5E30B" w14:textId="263AF8BF" w:rsidR="00EF343E" w:rsidRPr="002219E6" w:rsidRDefault="004E423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4235">
              <w:rPr>
                <w:rFonts w:ascii="Times New Roman" w:hAnsi="Times New Roman" w:cs="Times New Roman"/>
                <w:sz w:val="20"/>
                <w:szCs w:val="20"/>
              </w:rPr>
              <w:t>7637 (16)</w:t>
            </w:r>
          </w:p>
        </w:tc>
        <w:tc>
          <w:tcPr>
            <w:tcW w:w="2072" w:type="dxa"/>
            <w:shd w:val="clear" w:color="auto" w:fill="FFFFFF" w:themeFill="background1"/>
          </w:tcPr>
          <w:p w14:paraId="4004036C" w14:textId="5C934F62" w:rsidR="00EF343E" w:rsidRPr="002219E6" w:rsidRDefault="004E423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4235">
              <w:rPr>
                <w:rFonts w:ascii="Times New Roman" w:hAnsi="Times New Roman" w:cs="Times New Roman"/>
                <w:sz w:val="20"/>
                <w:szCs w:val="20"/>
              </w:rPr>
              <w:t>726 (17)</w:t>
            </w:r>
          </w:p>
        </w:tc>
        <w:tc>
          <w:tcPr>
            <w:tcW w:w="890" w:type="dxa"/>
            <w:shd w:val="clear" w:color="auto" w:fill="FFFFFF" w:themeFill="background1"/>
          </w:tcPr>
          <w:p w14:paraId="75042BAF" w14:textId="77777777" w:rsidR="00EF343E" w:rsidRPr="002219E6" w:rsidRDefault="00EF343E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1A9" w:rsidRPr="002219E6" w14:paraId="69586DBA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1A7D205F" w14:textId="4B417BE3" w:rsidR="003A01A9" w:rsidRPr="002219E6" w:rsidRDefault="003A01A9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515" w:type="dxa"/>
            <w:shd w:val="clear" w:color="auto" w:fill="FFFFFF" w:themeFill="background1"/>
          </w:tcPr>
          <w:p w14:paraId="4D4F9E4C" w14:textId="160DADEF" w:rsidR="003A01A9" w:rsidRPr="002219E6" w:rsidRDefault="004E423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4235">
              <w:rPr>
                <w:rFonts w:ascii="Times New Roman" w:hAnsi="Times New Roman" w:cs="Times New Roman"/>
                <w:sz w:val="20"/>
                <w:szCs w:val="20"/>
              </w:rPr>
              <w:t>17078 (33)</w:t>
            </w:r>
          </w:p>
        </w:tc>
        <w:tc>
          <w:tcPr>
            <w:tcW w:w="2423" w:type="dxa"/>
            <w:shd w:val="clear" w:color="auto" w:fill="FFFFFF" w:themeFill="background1"/>
          </w:tcPr>
          <w:p w14:paraId="0278B5E3" w14:textId="7B91C587" w:rsidR="003A01A9" w:rsidRPr="002219E6" w:rsidRDefault="004E423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4235">
              <w:rPr>
                <w:rFonts w:ascii="Times New Roman" w:hAnsi="Times New Roman" w:cs="Times New Roman"/>
                <w:sz w:val="20"/>
                <w:szCs w:val="20"/>
              </w:rPr>
              <w:t>16003 (33)</w:t>
            </w:r>
          </w:p>
        </w:tc>
        <w:tc>
          <w:tcPr>
            <w:tcW w:w="2072" w:type="dxa"/>
            <w:shd w:val="clear" w:color="auto" w:fill="FFFFFF" w:themeFill="background1"/>
          </w:tcPr>
          <w:p w14:paraId="6BE664A2" w14:textId="7DBAA053" w:rsidR="003A01A9" w:rsidRPr="002219E6" w:rsidRDefault="004E4235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4235">
              <w:rPr>
                <w:rFonts w:ascii="Times New Roman" w:hAnsi="Times New Roman" w:cs="Times New Roman"/>
                <w:sz w:val="20"/>
                <w:szCs w:val="20"/>
              </w:rPr>
              <w:t>1075 (25)</w:t>
            </w:r>
          </w:p>
        </w:tc>
        <w:tc>
          <w:tcPr>
            <w:tcW w:w="890" w:type="dxa"/>
            <w:shd w:val="clear" w:color="auto" w:fill="FFFFFF" w:themeFill="background1"/>
          </w:tcPr>
          <w:p w14:paraId="00AF8A47" w14:textId="77777777" w:rsidR="003A01A9" w:rsidRPr="002219E6" w:rsidRDefault="003A01A9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64B7" w:rsidRPr="00910112" w14:paraId="17578529" w14:textId="77777777" w:rsidTr="008360C7">
        <w:trPr>
          <w:trHeight w:val="53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404FF9D0" w14:textId="43854736" w:rsidR="000864B7" w:rsidRPr="002219E6" w:rsidRDefault="006B5368" w:rsidP="008360C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rvival status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572F7A7A" w14:textId="77777777" w:rsidR="000864B7" w:rsidRPr="002219E6" w:rsidRDefault="000864B7" w:rsidP="008360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537A72F6" w14:textId="77777777" w:rsidR="000864B7" w:rsidRPr="002219E6" w:rsidRDefault="000864B7" w:rsidP="008360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1B991CA3" w14:textId="77777777" w:rsidR="000864B7" w:rsidRPr="002219E6" w:rsidRDefault="000864B7" w:rsidP="008360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5BEC67D0" w14:textId="77777777" w:rsidR="000864B7" w:rsidRPr="00910112" w:rsidRDefault="000864B7" w:rsidP="008360C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1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0.001</w:t>
            </w:r>
          </w:p>
        </w:tc>
      </w:tr>
      <w:tr w:rsidR="00C71ECC" w:rsidRPr="002219E6" w14:paraId="4E8E3EE4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689DF239" w14:textId="6CB7C381" w:rsidR="00C71ECC" w:rsidRDefault="000864B7" w:rsidP="003A01A9">
            <w:pPr>
              <w:ind w:leftChars="50" w:left="205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ve</w:t>
            </w:r>
          </w:p>
        </w:tc>
        <w:tc>
          <w:tcPr>
            <w:tcW w:w="1515" w:type="dxa"/>
            <w:shd w:val="clear" w:color="auto" w:fill="FFFFFF" w:themeFill="background1"/>
          </w:tcPr>
          <w:p w14:paraId="0E626D6B" w14:textId="6F21E482" w:rsidR="00C71ECC" w:rsidRPr="003F1852" w:rsidRDefault="006D6FE3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FE3">
              <w:rPr>
                <w:rFonts w:ascii="Times New Roman" w:hAnsi="Times New Roman" w:cs="Times New Roman"/>
                <w:sz w:val="20"/>
                <w:szCs w:val="20"/>
              </w:rPr>
              <w:t>5588 (11)</w:t>
            </w:r>
          </w:p>
        </w:tc>
        <w:tc>
          <w:tcPr>
            <w:tcW w:w="2423" w:type="dxa"/>
            <w:shd w:val="clear" w:color="auto" w:fill="FFFFFF" w:themeFill="background1"/>
          </w:tcPr>
          <w:p w14:paraId="710C6D3F" w14:textId="578A40BD" w:rsidR="00C71ECC" w:rsidRPr="003F1852" w:rsidRDefault="006D6FE3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FE3">
              <w:rPr>
                <w:rFonts w:ascii="Times New Roman" w:hAnsi="Times New Roman" w:cs="Times New Roman"/>
                <w:sz w:val="20"/>
                <w:szCs w:val="20"/>
              </w:rPr>
              <w:t>5265 (11)</w:t>
            </w:r>
          </w:p>
        </w:tc>
        <w:tc>
          <w:tcPr>
            <w:tcW w:w="2072" w:type="dxa"/>
            <w:shd w:val="clear" w:color="auto" w:fill="FFFFFF" w:themeFill="background1"/>
          </w:tcPr>
          <w:p w14:paraId="04C7FFC1" w14:textId="2FD73BE7" w:rsidR="00C71ECC" w:rsidRPr="003F1852" w:rsidRDefault="006D6FE3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FE3">
              <w:rPr>
                <w:rFonts w:ascii="Times New Roman" w:hAnsi="Times New Roman" w:cs="Times New Roman"/>
                <w:sz w:val="20"/>
                <w:szCs w:val="20"/>
              </w:rPr>
              <w:t>323 (8)</w:t>
            </w:r>
          </w:p>
        </w:tc>
        <w:tc>
          <w:tcPr>
            <w:tcW w:w="890" w:type="dxa"/>
            <w:shd w:val="clear" w:color="auto" w:fill="FFFFFF" w:themeFill="background1"/>
          </w:tcPr>
          <w:p w14:paraId="07AB37F4" w14:textId="77777777" w:rsidR="00C71ECC" w:rsidRPr="002219E6" w:rsidRDefault="00C71ECC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ECC" w:rsidRPr="002219E6" w14:paraId="450A98BC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C5751B7" w14:textId="4C2F9CFE" w:rsidR="00C71ECC" w:rsidRDefault="000864B7" w:rsidP="003A01A9">
            <w:pPr>
              <w:ind w:leftChars="50" w:left="205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64B7">
              <w:rPr>
                <w:rFonts w:ascii="Times New Roman" w:hAnsi="Times New Roman" w:cs="Times New Roman"/>
                <w:sz w:val="20"/>
                <w:szCs w:val="20"/>
              </w:rPr>
              <w:t>Died of cancer</w:t>
            </w:r>
          </w:p>
        </w:tc>
        <w:tc>
          <w:tcPr>
            <w:tcW w:w="1515" w:type="dxa"/>
            <w:shd w:val="clear" w:color="auto" w:fill="FFFFFF" w:themeFill="background1"/>
          </w:tcPr>
          <w:p w14:paraId="2CE69619" w14:textId="7638A620" w:rsidR="00C71ECC" w:rsidRPr="003F1852" w:rsidRDefault="009368A3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8A3">
              <w:rPr>
                <w:rFonts w:ascii="Times New Roman" w:hAnsi="Times New Roman" w:cs="Times New Roman"/>
                <w:sz w:val="20"/>
                <w:szCs w:val="20"/>
              </w:rPr>
              <w:t>16668 (32)</w:t>
            </w:r>
          </w:p>
        </w:tc>
        <w:tc>
          <w:tcPr>
            <w:tcW w:w="2423" w:type="dxa"/>
            <w:shd w:val="clear" w:color="auto" w:fill="FFFFFF" w:themeFill="background1"/>
          </w:tcPr>
          <w:p w14:paraId="251914E6" w14:textId="479DCF5C" w:rsidR="00C71ECC" w:rsidRPr="003F1852" w:rsidRDefault="009368A3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8A3">
              <w:rPr>
                <w:rFonts w:ascii="Times New Roman" w:hAnsi="Times New Roman" w:cs="Times New Roman"/>
                <w:sz w:val="20"/>
                <w:szCs w:val="20"/>
              </w:rPr>
              <w:t>15835 (33)</w:t>
            </w:r>
          </w:p>
        </w:tc>
        <w:tc>
          <w:tcPr>
            <w:tcW w:w="2072" w:type="dxa"/>
            <w:shd w:val="clear" w:color="auto" w:fill="FFFFFF" w:themeFill="background1"/>
          </w:tcPr>
          <w:p w14:paraId="4E4390E6" w14:textId="1C940962" w:rsidR="00C71ECC" w:rsidRPr="003F1852" w:rsidRDefault="009368A3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8A3">
              <w:rPr>
                <w:rFonts w:ascii="Times New Roman" w:hAnsi="Times New Roman" w:cs="Times New Roman"/>
                <w:sz w:val="20"/>
                <w:szCs w:val="20"/>
              </w:rPr>
              <w:t>833 (20)</w:t>
            </w:r>
          </w:p>
        </w:tc>
        <w:tc>
          <w:tcPr>
            <w:tcW w:w="890" w:type="dxa"/>
            <w:shd w:val="clear" w:color="auto" w:fill="FFFFFF" w:themeFill="background1"/>
          </w:tcPr>
          <w:p w14:paraId="111A9D20" w14:textId="77777777" w:rsidR="00C71ECC" w:rsidRPr="002219E6" w:rsidRDefault="00C71ECC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ECC" w:rsidRPr="002219E6" w14:paraId="1FA45D5C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3FB3DB0" w14:textId="00866481" w:rsidR="00C71ECC" w:rsidRDefault="000864B7" w:rsidP="003A01A9">
            <w:pPr>
              <w:ind w:leftChars="50" w:left="205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64B7">
              <w:rPr>
                <w:rFonts w:ascii="Times New Roman" w:hAnsi="Times New Roman" w:cs="Times New Roman"/>
                <w:sz w:val="20"/>
                <w:szCs w:val="20"/>
              </w:rPr>
              <w:t>Died of non-cancer</w:t>
            </w:r>
          </w:p>
        </w:tc>
        <w:tc>
          <w:tcPr>
            <w:tcW w:w="1515" w:type="dxa"/>
            <w:shd w:val="clear" w:color="auto" w:fill="FFFFFF" w:themeFill="background1"/>
          </w:tcPr>
          <w:p w14:paraId="787A5A4E" w14:textId="3E8DB867" w:rsidR="00C71ECC" w:rsidRPr="003F1852" w:rsidRDefault="009368A3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8A3">
              <w:rPr>
                <w:rFonts w:ascii="Times New Roman" w:hAnsi="Times New Roman" w:cs="Times New Roman"/>
                <w:sz w:val="20"/>
                <w:szCs w:val="20"/>
              </w:rPr>
              <w:t>26789 (51)</w:t>
            </w:r>
          </w:p>
        </w:tc>
        <w:tc>
          <w:tcPr>
            <w:tcW w:w="2423" w:type="dxa"/>
            <w:shd w:val="clear" w:color="auto" w:fill="FFFFFF" w:themeFill="background1"/>
          </w:tcPr>
          <w:p w14:paraId="08E76C95" w14:textId="005192F1" w:rsidR="00C71ECC" w:rsidRPr="003F1852" w:rsidRDefault="009368A3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8A3">
              <w:rPr>
                <w:rFonts w:ascii="Times New Roman" w:hAnsi="Times New Roman" w:cs="Times New Roman"/>
                <w:sz w:val="20"/>
                <w:szCs w:val="20"/>
              </w:rPr>
              <w:t>23945 (50)</w:t>
            </w:r>
          </w:p>
        </w:tc>
        <w:tc>
          <w:tcPr>
            <w:tcW w:w="2072" w:type="dxa"/>
            <w:shd w:val="clear" w:color="auto" w:fill="FFFFFF" w:themeFill="background1"/>
          </w:tcPr>
          <w:p w14:paraId="313D488D" w14:textId="6253A92B" w:rsidR="00C71ECC" w:rsidRPr="003F1852" w:rsidRDefault="009368A3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8A3">
              <w:rPr>
                <w:rFonts w:ascii="Times New Roman" w:hAnsi="Times New Roman" w:cs="Times New Roman"/>
                <w:sz w:val="20"/>
                <w:szCs w:val="20"/>
              </w:rPr>
              <w:t>2844 (67)</w:t>
            </w:r>
          </w:p>
        </w:tc>
        <w:tc>
          <w:tcPr>
            <w:tcW w:w="890" w:type="dxa"/>
            <w:shd w:val="clear" w:color="auto" w:fill="FFFFFF" w:themeFill="background1"/>
          </w:tcPr>
          <w:p w14:paraId="17151A73" w14:textId="77777777" w:rsidR="00C71ECC" w:rsidRPr="002219E6" w:rsidRDefault="00C71ECC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ECC" w:rsidRPr="002219E6" w14:paraId="0CB6EF28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160609A8" w14:textId="16EEB5B1" w:rsidR="00C71ECC" w:rsidRDefault="000864B7" w:rsidP="003A01A9">
            <w:pPr>
              <w:ind w:leftChars="50" w:left="205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64B7">
              <w:rPr>
                <w:rFonts w:ascii="Times New Roman" w:hAnsi="Times New Roman" w:cs="Times New Roman"/>
                <w:sz w:val="20"/>
                <w:szCs w:val="20"/>
              </w:rPr>
              <w:t>Died of unknown reason</w:t>
            </w:r>
          </w:p>
        </w:tc>
        <w:tc>
          <w:tcPr>
            <w:tcW w:w="1515" w:type="dxa"/>
            <w:shd w:val="clear" w:color="auto" w:fill="FFFFFF" w:themeFill="background1"/>
          </w:tcPr>
          <w:p w14:paraId="00AD3E50" w14:textId="780104F0" w:rsidR="00C71ECC" w:rsidRPr="003F1852" w:rsidRDefault="00315337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hAnsi="Times New Roman" w:cs="Times New Roman"/>
                <w:sz w:val="20"/>
                <w:szCs w:val="20"/>
              </w:rPr>
              <w:t>3291 (6)</w:t>
            </w:r>
          </w:p>
        </w:tc>
        <w:tc>
          <w:tcPr>
            <w:tcW w:w="2423" w:type="dxa"/>
            <w:shd w:val="clear" w:color="auto" w:fill="FFFFFF" w:themeFill="background1"/>
          </w:tcPr>
          <w:p w14:paraId="113C3318" w14:textId="2E54F5A3" w:rsidR="00C71ECC" w:rsidRPr="003F1852" w:rsidRDefault="00315337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hAnsi="Times New Roman" w:cs="Times New Roman"/>
                <w:sz w:val="20"/>
                <w:szCs w:val="20"/>
              </w:rPr>
              <w:t>3051 (6)</w:t>
            </w:r>
          </w:p>
        </w:tc>
        <w:tc>
          <w:tcPr>
            <w:tcW w:w="2072" w:type="dxa"/>
            <w:shd w:val="clear" w:color="auto" w:fill="FFFFFF" w:themeFill="background1"/>
          </w:tcPr>
          <w:p w14:paraId="4D80E3C1" w14:textId="2C634955" w:rsidR="00C71ECC" w:rsidRPr="003F1852" w:rsidRDefault="00315337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337">
              <w:rPr>
                <w:rFonts w:ascii="Times New Roman" w:hAnsi="Times New Roman" w:cs="Times New Roman"/>
                <w:sz w:val="20"/>
                <w:szCs w:val="20"/>
              </w:rPr>
              <w:t>240 (6)</w:t>
            </w:r>
          </w:p>
        </w:tc>
        <w:tc>
          <w:tcPr>
            <w:tcW w:w="890" w:type="dxa"/>
            <w:shd w:val="clear" w:color="auto" w:fill="FFFFFF" w:themeFill="background1"/>
          </w:tcPr>
          <w:p w14:paraId="64AE45C1" w14:textId="77777777" w:rsidR="00C71ECC" w:rsidRPr="002219E6" w:rsidRDefault="00C71ECC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C4E" w:rsidRPr="002219E6" w14:paraId="20062D3A" w14:textId="77777777" w:rsidTr="003A01A9">
        <w:trPr>
          <w:trHeight w:val="100"/>
          <w:jc w:val="center"/>
        </w:trPr>
        <w:tc>
          <w:tcPr>
            <w:tcW w:w="9335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645BB5" w14:textId="5D840EBE" w:rsidR="006B1C70" w:rsidRDefault="006B1C70" w:rsidP="004A7C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1C70">
              <w:rPr>
                <w:rFonts w:ascii="Times New Roman" w:hAnsi="Times New Roman" w:cs="Times New Roman"/>
                <w:sz w:val="20"/>
                <w:szCs w:val="20"/>
              </w:rPr>
              <w:t>Data are n (%), n/N (%), or median (IQR), unless specified otherwise.</w:t>
            </w:r>
          </w:p>
          <w:p w14:paraId="7820DE89" w14:textId="26CF28FE" w:rsidR="004A7C4E" w:rsidRPr="002219E6" w:rsidRDefault="00777351" w:rsidP="004A7C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351">
              <w:rPr>
                <w:rFonts w:ascii="Times New Roman" w:hAnsi="Times New Roman" w:cs="Times New Roman"/>
                <w:sz w:val="20"/>
                <w:szCs w:val="20"/>
              </w:rPr>
              <w:t xml:space="preserve">OPM, one primary malignancy; SPM, </w:t>
            </w:r>
            <w:r w:rsidR="00C637FE" w:rsidRPr="00C637FE">
              <w:rPr>
                <w:rFonts w:ascii="Times New Roman" w:hAnsi="Times New Roman" w:cs="Times New Roman"/>
                <w:sz w:val="20"/>
                <w:szCs w:val="20"/>
              </w:rPr>
              <w:t>second primary malignant neoplas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351">
              <w:rPr>
                <w:rFonts w:ascii="Times New Roman" w:hAnsi="Times New Roman" w:cs="Times New Roman"/>
                <w:sz w:val="20"/>
                <w:szCs w:val="20"/>
              </w:rPr>
              <w:t xml:space="preserve">FPM, first primary </w:t>
            </w:r>
            <w:r w:rsidR="00C637FE" w:rsidRPr="00C637FE">
              <w:rPr>
                <w:rFonts w:ascii="Times New Roman" w:hAnsi="Times New Roman" w:cs="Times New Roman"/>
                <w:sz w:val="20"/>
                <w:szCs w:val="20"/>
              </w:rPr>
              <w:t>malignant neoplas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777351">
              <w:rPr>
                <w:rFonts w:ascii="Times New Roman" w:hAnsi="Times New Roman" w:cs="Times New Roman"/>
                <w:sz w:val="20"/>
                <w:szCs w:val="20"/>
              </w:rPr>
              <w:t xml:space="preserve"> SEER, Surveillance, Epidemiology, and End Res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2801BC80" w14:textId="77777777" w:rsidR="00285CA1" w:rsidRPr="002219E6" w:rsidRDefault="00285CA1" w:rsidP="00567D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285CA1" w:rsidRPr="002219E6" w:rsidSect="00881C2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03B0B" w14:textId="77777777" w:rsidR="00A752CA" w:rsidRDefault="00A752CA" w:rsidP="00285CA1">
      <w:r>
        <w:separator/>
      </w:r>
    </w:p>
  </w:endnote>
  <w:endnote w:type="continuationSeparator" w:id="0">
    <w:p w14:paraId="21995853" w14:textId="77777777" w:rsidR="00A752CA" w:rsidRDefault="00A752CA" w:rsidP="0028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092704"/>
      <w:docPartObj>
        <w:docPartGallery w:val="Page Numbers (Bottom of Page)"/>
        <w:docPartUnique/>
      </w:docPartObj>
    </w:sdtPr>
    <w:sdtEndPr/>
    <w:sdtContent>
      <w:p w14:paraId="4381D361" w14:textId="77777777" w:rsidR="007F14D6" w:rsidRDefault="007F14D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1B43" w:rsidRPr="00A21B43">
          <w:rPr>
            <w:noProof/>
            <w:lang w:val="zh-CN"/>
          </w:rPr>
          <w:t>1</w:t>
        </w:r>
        <w:r>
          <w:fldChar w:fldCharType="end"/>
        </w:r>
      </w:p>
    </w:sdtContent>
  </w:sdt>
  <w:p w14:paraId="66970F2C" w14:textId="77777777" w:rsidR="007F14D6" w:rsidRDefault="007F14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CBB47" w14:textId="77777777" w:rsidR="00A752CA" w:rsidRDefault="00A752CA" w:rsidP="00285CA1">
      <w:r>
        <w:separator/>
      </w:r>
    </w:p>
  </w:footnote>
  <w:footnote w:type="continuationSeparator" w:id="0">
    <w:p w14:paraId="69288B86" w14:textId="77777777" w:rsidR="00A752CA" w:rsidRDefault="00A752CA" w:rsidP="00285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61F"/>
    <w:rsid w:val="00005EC5"/>
    <w:rsid w:val="0007481F"/>
    <w:rsid w:val="000864B7"/>
    <w:rsid w:val="00087B39"/>
    <w:rsid w:val="000A7780"/>
    <w:rsid w:val="000B09A9"/>
    <w:rsid w:val="000B6469"/>
    <w:rsid w:val="000E51B3"/>
    <w:rsid w:val="000F661E"/>
    <w:rsid w:val="001513FA"/>
    <w:rsid w:val="001D5661"/>
    <w:rsid w:val="001D6556"/>
    <w:rsid w:val="001D766D"/>
    <w:rsid w:val="002219E6"/>
    <w:rsid w:val="00247807"/>
    <w:rsid w:val="00255678"/>
    <w:rsid w:val="0026594D"/>
    <w:rsid w:val="00276D81"/>
    <w:rsid w:val="00277C52"/>
    <w:rsid w:val="00285675"/>
    <w:rsid w:val="00285CA1"/>
    <w:rsid w:val="002C7F6C"/>
    <w:rsid w:val="002E1AB6"/>
    <w:rsid w:val="002F4C17"/>
    <w:rsid w:val="00302E5E"/>
    <w:rsid w:val="00315337"/>
    <w:rsid w:val="00322D54"/>
    <w:rsid w:val="003256C9"/>
    <w:rsid w:val="00337A1C"/>
    <w:rsid w:val="00344899"/>
    <w:rsid w:val="00347FC3"/>
    <w:rsid w:val="0035173E"/>
    <w:rsid w:val="00354F17"/>
    <w:rsid w:val="003A01A9"/>
    <w:rsid w:val="003C0B68"/>
    <w:rsid w:val="003D0796"/>
    <w:rsid w:val="003E68EB"/>
    <w:rsid w:val="003F1852"/>
    <w:rsid w:val="00422165"/>
    <w:rsid w:val="0043407F"/>
    <w:rsid w:val="00481963"/>
    <w:rsid w:val="004A7C4E"/>
    <w:rsid w:val="004B546E"/>
    <w:rsid w:val="004B6223"/>
    <w:rsid w:val="004C247B"/>
    <w:rsid w:val="004C5D47"/>
    <w:rsid w:val="004D166B"/>
    <w:rsid w:val="004E2B6B"/>
    <w:rsid w:val="004E4235"/>
    <w:rsid w:val="004F278B"/>
    <w:rsid w:val="004F7995"/>
    <w:rsid w:val="00567D56"/>
    <w:rsid w:val="005E1C94"/>
    <w:rsid w:val="00636578"/>
    <w:rsid w:val="00656251"/>
    <w:rsid w:val="00670263"/>
    <w:rsid w:val="006873B7"/>
    <w:rsid w:val="006B1C70"/>
    <w:rsid w:val="006B50DE"/>
    <w:rsid w:val="006B5368"/>
    <w:rsid w:val="006C13A9"/>
    <w:rsid w:val="006D6FE3"/>
    <w:rsid w:val="006E075C"/>
    <w:rsid w:val="00722356"/>
    <w:rsid w:val="00751395"/>
    <w:rsid w:val="00760D53"/>
    <w:rsid w:val="00762CC6"/>
    <w:rsid w:val="007652F6"/>
    <w:rsid w:val="00777351"/>
    <w:rsid w:val="007864A2"/>
    <w:rsid w:val="007933BC"/>
    <w:rsid w:val="00797AC7"/>
    <w:rsid w:val="007D79BD"/>
    <w:rsid w:val="007E1E6A"/>
    <w:rsid w:val="007F14D6"/>
    <w:rsid w:val="007F79B9"/>
    <w:rsid w:val="00840CD6"/>
    <w:rsid w:val="00843CC5"/>
    <w:rsid w:val="00877FED"/>
    <w:rsid w:val="00881C26"/>
    <w:rsid w:val="008972C6"/>
    <w:rsid w:val="008D2641"/>
    <w:rsid w:val="008D4ED7"/>
    <w:rsid w:val="00910112"/>
    <w:rsid w:val="00932468"/>
    <w:rsid w:val="009368A3"/>
    <w:rsid w:val="00937423"/>
    <w:rsid w:val="00950542"/>
    <w:rsid w:val="0095261F"/>
    <w:rsid w:val="00961762"/>
    <w:rsid w:val="00972575"/>
    <w:rsid w:val="0099100C"/>
    <w:rsid w:val="0099777D"/>
    <w:rsid w:val="00A21B43"/>
    <w:rsid w:val="00A271B4"/>
    <w:rsid w:val="00A6018F"/>
    <w:rsid w:val="00A752CA"/>
    <w:rsid w:val="00A80E8D"/>
    <w:rsid w:val="00AA609D"/>
    <w:rsid w:val="00AC410D"/>
    <w:rsid w:val="00B07A53"/>
    <w:rsid w:val="00B26D78"/>
    <w:rsid w:val="00B31BAA"/>
    <w:rsid w:val="00B73631"/>
    <w:rsid w:val="00B776A7"/>
    <w:rsid w:val="00B80848"/>
    <w:rsid w:val="00B82EE3"/>
    <w:rsid w:val="00B84342"/>
    <w:rsid w:val="00B86A62"/>
    <w:rsid w:val="00B97908"/>
    <w:rsid w:val="00BA4A45"/>
    <w:rsid w:val="00BB64B2"/>
    <w:rsid w:val="00BC6FCC"/>
    <w:rsid w:val="00BD601D"/>
    <w:rsid w:val="00BF5A76"/>
    <w:rsid w:val="00C036A1"/>
    <w:rsid w:val="00C12ED4"/>
    <w:rsid w:val="00C37ABF"/>
    <w:rsid w:val="00C45E39"/>
    <w:rsid w:val="00C57504"/>
    <w:rsid w:val="00C637FE"/>
    <w:rsid w:val="00C71ECC"/>
    <w:rsid w:val="00CC7699"/>
    <w:rsid w:val="00CE2D80"/>
    <w:rsid w:val="00D96ABE"/>
    <w:rsid w:val="00DB0D91"/>
    <w:rsid w:val="00DB62B6"/>
    <w:rsid w:val="00DF6DD8"/>
    <w:rsid w:val="00E2462A"/>
    <w:rsid w:val="00E6128F"/>
    <w:rsid w:val="00EA08F3"/>
    <w:rsid w:val="00EF30F5"/>
    <w:rsid w:val="00EF343E"/>
    <w:rsid w:val="00EF3523"/>
    <w:rsid w:val="00F118EF"/>
    <w:rsid w:val="00F2008A"/>
    <w:rsid w:val="00F635A9"/>
    <w:rsid w:val="00F77E1B"/>
    <w:rsid w:val="00F9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ACA1F"/>
  <w15:docId w15:val="{F518B796-5CCE-46B0-98DB-ADD96E98A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C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C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5C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5CA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5C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85C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85C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85C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85CA1"/>
    <w:rPr>
      <w:b/>
      <w:bCs/>
    </w:rPr>
  </w:style>
  <w:style w:type="paragraph" w:styleId="ae">
    <w:name w:val="Revision"/>
    <w:hidden/>
    <w:uiPriority w:val="99"/>
    <w:semiHidden/>
    <w:rsid w:val="00285CA1"/>
  </w:style>
  <w:style w:type="character" w:styleId="af">
    <w:name w:val="Hyperlink"/>
    <w:basedOn w:val="a0"/>
    <w:uiPriority w:val="99"/>
    <w:unhideWhenUsed/>
    <w:rsid w:val="00285CA1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285CA1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table" w:styleId="af0">
    <w:name w:val="Table Grid"/>
    <w:basedOn w:val="a1"/>
    <w:uiPriority w:val="39"/>
    <w:rsid w:val="0028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rsid w:val="00285CA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6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1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Joe</dc:creator>
  <cp:lastModifiedBy>YQ</cp:lastModifiedBy>
  <cp:revision>218</cp:revision>
  <dcterms:created xsi:type="dcterms:W3CDTF">2020-12-09T01:15:00Z</dcterms:created>
  <dcterms:modified xsi:type="dcterms:W3CDTF">2022-05-05T11:57:00Z</dcterms:modified>
</cp:coreProperties>
</file>